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5104C" w14:textId="3B498C0A" w:rsidR="002D1877" w:rsidRDefault="006C67E7" w:rsidP="002D1877">
      <w:pPr>
        <w:wordWrap/>
        <w:adjustRightIn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4F0608">
        <w:rPr>
          <w:rFonts w:ascii="Times New Roman" w:hAnsi="Times New Roman" w:cs="Times New Roman"/>
          <w:b/>
          <w:szCs w:val="20"/>
        </w:rPr>
        <w:t>Supplementary tables and figures</w:t>
      </w:r>
    </w:p>
    <w:p w14:paraId="78063096" w14:textId="5BC06A7C" w:rsidR="002D1877" w:rsidRPr="004F0608" w:rsidRDefault="002D187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</w:p>
    <w:p w14:paraId="2BF6418E" w14:textId="52C21208" w:rsidR="00CA6892" w:rsidRPr="004F0608" w:rsidRDefault="006F4C1F" w:rsidP="001239FA">
      <w:pPr>
        <w:wordWrap/>
        <w:spacing w:line="480" w:lineRule="auto"/>
        <w:rPr>
          <w:rFonts w:ascii="Times New Roman" w:hAnsi="Times New Roman" w:cs="Times New Roman"/>
          <w:bCs/>
          <w:szCs w:val="20"/>
        </w:rPr>
      </w:pPr>
      <w:r w:rsidRPr="004F0608">
        <w:rPr>
          <w:rFonts w:ascii="Times New Roman" w:hAnsi="Times New Roman" w:cs="Times New Roman"/>
          <w:b/>
          <w:szCs w:val="20"/>
        </w:rPr>
        <w:t xml:space="preserve">Supplementary </w:t>
      </w:r>
      <w:r w:rsidR="00CA6892" w:rsidRPr="004F0608">
        <w:rPr>
          <w:rFonts w:ascii="Times New Roman" w:hAnsi="Times New Roman" w:cs="Times New Roman"/>
          <w:b/>
          <w:szCs w:val="20"/>
        </w:rPr>
        <w:t>Table 1</w:t>
      </w:r>
      <w:bookmarkStart w:id="0" w:name="_GoBack"/>
      <w:bookmarkEnd w:id="0"/>
      <w:r w:rsidR="001B7BBA" w:rsidRPr="004F0608">
        <w:rPr>
          <w:rFonts w:ascii="Times New Roman" w:hAnsi="Times New Roman" w:cs="Times New Roman"/>
          <w:b/>
          <w:szCs w:val="20"/>
        </w:rPr>
        <w:t>.</w:t>
      </w:r>
      <w:r w:rsidR="00CA6892" w:rsidRPr="004F0608">
        <w:rPr>
          <w:rFonts w:ascii="Times New Roman" w:hAnsi="Times New Roman" w:cs="Times New Roman"/>
          <w:bCs/>
          <w:szCs w:val="20"/>
        </w:rPr>
        <w:t xml:space="preserve"> Baseline characteristics of study participants who provided </w:t>
      </w:r>
      <w:r w:rsidR="008D09EC" w:rsidRPr="004F0608">
        <w:rPr>
          <w:rFonts w:ascii="Times New Roman" w:hAnsi="Times New Roman" w:cs="Times New Roman"/>
          <w:bCs/>
          <w:szCs w:val="20"/>
        </w:rPr>
        <w:t>blood</w:t>
      </w:r>
      <w:r w:rsidR="00CA6892" w:rsidRPr="004F0608">
        <w:rPr>
          <w:rFonts w:ascii="Times New Roman" w:hAnsi="Times New Roman" w:cs="Times New Roman"/>
          <w:bCs/>
          <w:szCs w:val="20"/>
        </w:rPr>
        <w:t xml:space="preserve"> sampl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2529"/>
        <w:gridCol w:w="2811"/>
      </w:tblGrid>
      <w:tr w:rsidR="00CA6892" w:rsidRPr="004F0608" w14:paraId="2235C9DF" w14:textId="77777777" w:rsidTr="00CA6892">
        <w:trPr>
          <w:trHeight w:val="294"/>
        </w:trPr>
        <w:tc>
          <w:tcPr>
            <w:tcW w:w="20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DB1EA" w14:textId="20375CC8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  <w:tc>
          <w:tcPr>
            <w:tcW w:w="140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F22DE" w14:textId="15509EBF" w:rsidR="00CA6892" w:rsidRPr="004F0608" w:rsidRDefault="00CA6892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RA</w:t>
            </w:r>
            <w:r w:rsidR="00A86585" w:rsidRPr="004F0608">
              <w:rPr>
                <w:rFonts w:ascii="Times New Roman" w:hAnsi="Times New Roman" w:cs="Times New Roman" w:hint="eastAsia"/>
                <w:color w:val="auto"/>
                <w:kern w:val="2"/>
              </w:rPr>
              <w:t xml:space="preserve"> (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n=139)</w:t>
            </w:r>
          </w:p>
        </w:tc>
        <w:tc>
          <w:tcPr>
            <w:tcW w:w="15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975B7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Controls (n=47)</w:t>
            </w:r>
          </w:p>
        </w:tc>
      </w:tr>
      <w:tr w:rsidR="00CA6892" w:rsidRPr="004F0608" w14:paraId="560AA130" w14:textId="77777777" w:rsidTr="00CA6892">
        <w:trPr>
          <w:trHeight w:val="261"/>
        </w:trPr>
        <w:tc>
          <w:tcPr>
            <w:tcW w:w="20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E2211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Age (years)</w:t>
            </w:r>
          </w:p>
        </w:tc>
        <w:tc>
          <w:tcPr>
            <w:tcW w:w="140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DA68A" w14:textId="16E0BD95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54.3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11.9</w:t>
            </w:r>
          </w:p>
        </w:tc>
        <w:tc>
          <w:tcPr>
            <w:tcW w:w="15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AD719" w14:textId="63B14501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54.4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12.3</w:t>
            </w:r>
          </w:p>
        </w:tc>
      </w:tr>
      <w:tr w:rsidR="00CA6892" w:rsidRPr="004F0608" w14:paraId="37EFBCAA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9C9A4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Female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96DC6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120 (86.3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50C9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40 (85.1%)</w:t>
            </w:r>
          </w:p>
        </w:tc>
      </w:tr>
      <w:tr w:rsidR="00CA6892" w:rsidRPr="004F0608" w14:paraId="1CB6B220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5A31F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Smoker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F9C2D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21 (15.1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741DD" w14:textId="77777777" w:rsidR="00CA6892" w:rsidRPr="004F0608" w:rsidRDefault="00CA6892" w:rsidP="001239FA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6892" w:rsidRPr="004F0608" w14:paraId="408981A0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C2C40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Disease duration (months)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A56AF" w14:textId="07905548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61.4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75.2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FC63B1" w14:textId="77777777" w:rsidR="00CA6892" w:rsidRPr="004F0608" w:rsidRDefault="00CA6892" w:rsidP="001239FA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6892" w:rsidRPr="004F0608" w14:paraId="1DDF5175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EA892" w14:textId="1D9E79C0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 xml:space="preserve">Early RA 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D5D3E3" w14:textId="48D00926" w:rsidR="00CA6892" w:rsidRPr="004F0608" w:rsidRDefault="0049470A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54 (38.9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E8635" w14:textId="77777777" w:rsidR="00CA6892" w:rsidRPr="004F0608" w:rsidRDefault="00CA6892" w:rsidP="001239FA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6892" w:rsidRPr="004F0608" w14:paraId="2A21C918" w14:textId="77777777" w:rsidTr="00CA6892">
        <w:trPr>
          <w:trHeight w:val="268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44C3CE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WBC (mm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  <w:vertAlign w:val="superscript"/>
              </w:rPr>
              <w:t>3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)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8888F" w14:textId="25AD1BD3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7324.8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2223.8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B9DCF" w14:textId="1B9AB907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5843.0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1670.8</w:t>
            </w:r>
          </w:p>
        </w:tc>
      </w:tr>
      <w:tr w:rsidR="00CA6892" w:rsidRPr="004F0608" w14:paraId="6F235177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C6EB7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ESR (mm/h)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049E1" w14:textId="376DD7A6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25.4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25.1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F300E" w14:textId="1502C8D4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10.5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8.7</w:t>
            </w:r>
          </w:p>
        </w:tc>
      </w:tr>
      <w:tr w:rsidR="00CA6892" w:rsidRPr="004F0608" w14:paraId="0B07D21B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92DE7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CRP (mg/dL)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2D182" w14:textId="77078842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1.4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2.3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C32DB" w14:textId="33962470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0.1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0.1</w:t>
            </w:r>
          </w:p>
        </w:tc>
      </w:tr>
      <w:tr w:rsidR="00CA6892" w:rsidRPr="004F0608" w14:paraId="14B08CBD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4016B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bookmarkStart w:id="1" w:name="_Hlk35853791"/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DAS28-ESR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734C6" w14:textId="165BF99F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4.2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1.7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004DAC" w14:textId="77777777" w:rsidR="00CA6892" w:rsidRPr="004F0608" w:rsidRDefault="00CA6892" w:rsidP="001239FA">
            <w:pPr>
              <w:wordWrap/>
              <w:spacing w:line="480" w:lineRule="auto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CA6892" w:rsidRPr="004F0608" w14:paraId="54848A78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13EC8D" w14:textId="77777777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Active disease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6B86A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94 (67.6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BD7028" w14:textId="77777777" w:rsidR="00CA6892" w:rsidRPr="004F0608" w:rsidRDefault="00CA6892" w:rsidP="001239FA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A6892" w:rsidRPr="004F0608" w14:paraId="450B156B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BB43A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DAS28-CRP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DDE0D" w14:textId="584A3BC7" w:rsidR="00CA6892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3.9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>1.5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C6F6A" w14:textId="77777777" w:rsidR="00CA6892" w:rsidRPr="004F0608" w:rsidRDefault="00CA6892" w:rsidP="001239FA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439F9" w:rsidRPr="004F0608" w14:paraId="7A0CCA3E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17087" w14:textId="68299CE7" w:rsidR="00F439F9" w:rsidRPr="004F0608" w:rsidRDefault="00F439F9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 xml:space="preserve">Total </w:t>
            </w:r>
            <w:r w:rsidR="00A86585" w:rsidRPr="004F0608">
              <w:rPr>
                <w:rFonts w:ascii="Times New Roman" w:hAnsi="Times New Roman" w:cs="Times New Roman" w:hint="eastAsia"/>
                <w:color w:val="auto"/>
                <w:kern w:val="2"/>
              </w:rPr>
              <w:t>m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SHS (0-448)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6CFE5" w14:textId="2115E52F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3.0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 xml:space="preserve">6.5 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E270C4" w14:textId="77777777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F439F9" w:rsidRPr="004F0608" w14:paraId="6F8EA2E9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7B1D2" w14:textId="77777777" w:rsidR="00F439F9" w:rsidRPr="004F0608" w:rsidRDefault="00F439F9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Erosion subscore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2DA486" w14:textId="420A2DCC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1.6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 xml:space="preserve">3.4 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0D7D5A" w14:textId="77777777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F439F9" w:rsidRPr="004F0608" w14:paraId="4C8D6D97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CADD8" w14:textId="77777777" w:rsidR="00F439F9" w:rsidRPr="004F0608" w:rsidRDefault="00F439F9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Joint space narrowing subscore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61235" w14:textId="783B4F2F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1.4</w:t>
            </w:r>
            <w:r w:rsidR="00A04E5E" w:rsidRPr="004F0608">
              <w:rPr>
                <w:rFonts w:ascii="Times New Roman" w:hAnsi="Times New Roman" w:cs="Times New Roman"/>
                <w:kern w:val="2"/>
              </w:rPr>
              <w:t>±</w:t>
            </w:r>
            <w:r w:rsidRPr="004F0608">
              <w:rPr>
                <w:rFonts w:ascii="Times New Roman" w:eastAsia="Malgun Gothic" w:hAnsi="Times New Roman" w:cs="Times New Roman"/>
              </w:rPr>
              <w:t xml:space="preserve">3.8 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A553D1" w14:textId="77777777" w:rsidR="00F439F9" w:rsidRPr="004F0608" w:rsidRDefault="00F439F9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CA6892" w:rsidRPr="004F0608" w14:paraId="5B6EEAD0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20C93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Erosive disease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951A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85 (61.2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D2205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CA6892" w:rsidRPr="004F0608" w14:paraId="64CE8D50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314F7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Seropositivity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814AF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130 (93.5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FE45F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CA6892" w:rsidRPr="004F0608" w14:paraId="624A2536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010A6" w14:textId="77777777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RF/CCP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BA14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116 (83.5%)/119 (87.5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47B727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1D6DFD" w:rsidRPr="004F0608" w14:paraId="1CD0097C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68A64D" w14:textId="6C3C780D" w:rsidR="001D6DFD" w:rsidRPr="004F0608" w:rsidDel="001D6DFD" w:rsidRDefault="001D6DFD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 w:hint="eastAsia"/>
                <w:color w:val="auto"/>
                <w:kern w:val="2"/>
              </w:rPr>
              <w:t>M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edications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0B03D" w14:textId="77777777" w:rsidR="001D6DFD" w:rsidRPr="004F0608" w:rsidRDefault="001D6DFD" w:rsidP="001239FA">
            <w:pPr>
              <w:pStyle w:val="a"/>
              <w:spacing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35ECF3" w14:textId="77777777" w:rsidR="001D6DFD" w:rsidRPr="004F0608" w:rsidRDefault="001D6DFD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CA6892" w:rsidRPr="004F0608" w14:paraId="529F67B6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5E997" w14:textId="2656D0BC" w:rsidR="00CA6892" w:rsidRPr="004F0608" w:rsidRDefault="00CA6892" w:rsidP="00247198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MTX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EFD6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76 (54.7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B3C9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CA6892" w:rsidRPr="004F0608" w14:paraId="579C2823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A8436" w14:textId="70715B93" w:rsidR="00CA6892" w:rsidRPr="004F0608" w:rsidRDefault="00CA6892" w:rsidP="00247198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DMARDs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EF65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94 (67.6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8C4E1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bookmarkEnd w:id="1"/>
      <w:tr w:rsidR="004070B1" w:rsidRPr="004F0608" w14:paraId="719D0F9B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A8BE01" w14:textId="2E80E264" w:rsidR="004070B1" w:rsidRPr="004F0608" w:rsidDel="001D6DFD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Glucocorticoid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E230D" w14:textId="2179DFD6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eastAsia="Malgun Gothic" w:hAnsi="Times New Roman" w:cs="Times New Roman"/>
              </w:rPr>
              <w:t>64 (46.0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E378C6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0E3C636D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C9C83" w14:textId="77777777" w:rsidR="004070B1" w:rsidRPr="004F0608" w:rsidRDefault="004070B1" w:rsidP="004070B1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Comorbidities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D003F" w14:textId="77777777" w:rsidR="004070B1" w:rsidRPr="004F0608" w:rsidRDefault="004070B1" w:rsidP="004070B1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8F1C44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213F519D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BF16DA" w14:textId="77777777" w:rsidR="004070B1" w:rsidRPr="004F0608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Osteoporosis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DC8342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25 (18.5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A4618E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12BE6497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2AC363" w14:textId="77777777" w:rsidR="004070B1" w:rsidRPr="004F0608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Hypertension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66E28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34 (24.5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0CA90F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0F689F8D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25BAEA" w14:textId="77777777" w:rsidR="004070B1" w:rsidRPr="004F0608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Diabetes mellitus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80767B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10 (7.19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4E0D80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2BA8BC62" w14:textId="77777777" w:rsidTr="00CA6892">
        <w:trPr>
          <w:trHeight w:val="261"/>
        </w:trPr>
        <w:tc>
          <w:tcPr>
            <w:tcW w:w="2042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BD929B" w14:textId="77777777" w:rsidR="004070B1" w:rsidRPr="004F0608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lastRenderedPageBreak/>
              <w:t>Dyslipidemia</w:t>
            </w:r>
          </w:p>
        </w:tc>
        <w:tc>
          <w:tcPr>
            <w:tcW w:w="140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E087E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9 (6.47%)</w:t>
            </w:r>
          </w:p>
        </w:tc>
        <w:tc>
          <w:tcPr>
            <w:tcW w:w="1557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88AEDB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5D44DBB0" w14:textId="77777777" w:rsidTr="00B5793F">
        <w:trPr>
          <w:trHeight w:val="261"/>
        </w:trPr>
        <w:tc>
          <w:tcPr>
            <w:tcW w:w="204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FD79E" w14:textId="77777777" w:rsidR="004070B1" w:rsidRPr="004F0608" w:rsidRDefault="004070B1" w:rsidP="004070B1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 xml:space="preserve">Chronic hepatitis B 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F7DF9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5 (3.62%)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608E6D" w14:textId="77777777" w:rsidR="004070B1" w:rsidRPr="004F0608" w:rsidRDefault="004070B1" w:rsidP="004070B1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kern w:val="2"/>
              </w:rPr>
            </w:pPr>
          </w:p>
        </w:tc>
      </w:tr>
      <w:tr w:rsidR="004070B1" w:rsidRPr="004F0608" w14:paraId="44D81B57" w14:textId="77777777" w:rsidTr="00CA6892">
        <w:trPr>
          <w:trHeight w:val="39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CE4F3" w14:textId="77777777" w:rsidR="004070B1" w:rsidRPr="004F0608" w:rsidRDefault="004070B1" w:rsidP="004070B1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19DA303" w14:textId="4B1768BC" w:rsidR="00CA6892" w:rsidRPr="004F0608" w:rsidRDefault="00CA6892" w:rsidP="001239FA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 w:rsidRPr="004F0608">
        <w:rPr>
          <w:rFonts w:ascii="Times New Roman" w:hAnsi="Times New Roman" w:cs="Times New Roman"/>
          <w:szCs w:val="20"/>
        </w:rPr>
        <w:t>Values are expressed as numbers (percentages) and mean</w:t>
      </w:r>
      <w:r w:rsidR="0094629C" w:rsidRPr="004F0608">
        <w:rPr>
          <w:rFonts w:ascii="Times New Roman" w:hAnsi="Times New Roman" w:cs="Times New Roman"/>
          <w:szCs w:val="20"/>
        </w:rPr>
        <w:t xml:space="preserve"> </w:t>
      </w:r>
      <w:r w:rsidR="00A04E5E" w:rsidRPr="004F0608">
        <w:rPr>
          <w:rFonts w:ascii="Times New Roman" w:hAnsi="Times New Roman" w:cs="Times New Roman"/>
          <w:szCs w:val="20"/>
        </w:rPr>
        <w:t>±</w:t>
      </w:r>
      <w:r w:rsidR="0094629C" w:rsidRPr="004F0608">
        <w:rPr>
          <w:rFonts w:ascii="Times New Roman" w:hAnsi="Times New Roman" w:cs="Times New Roman"/>
          <w:szCs w:val="20"/>
        </w:rPr>
        <w:t>SD</w:t>
      </w:r>
      <w:r w:rsidR="001239FA" w:rsidRPr="004F0608">
        <w:rPr>
          <w:rFonts w:ascii="Times New Roman" w:hAnsi="Times New Roman" w:cs="Times New Roman"/>
          <w:szCs w:val="20"/>
        </w:rPr>
        <w:t>.</w:t>
      </w:r>
      <w:r w:rsidRPr="004F0608">
        <w:rPr>
          <w:rFonts w:ascii="Times New Roman" w:hAnsi="Times New Roman" w:cs="Times New Roman"/>
          <w:szCs w:val="20"/>
        </w:rPr>
        <w:t xml:space="preserve"> </w:t>
      </w:r>
      <w:r w:rsidR="004F0608" w:rsidRPr="004F0608">
        <w:rPr>
          <w:rFonts w:ascii="Times New Roman" w:hAnsi="Times New Roman" w:cs="Times New Roman"/>
          <w:szCs w:val="20"/>
        </w:rPr>
        <w:t>E</w:t>
      </w:r>
      <w:r w:rsidR="001239FA" w:rsidRPr="004F0608">
        <w:rPr>
          <w:rFonts w:ascii="Times New Roman" w:hAnsi="Times New Roman" w:cs="Times New Roman"/>
          <w:szCs w:val="20"/>
        </w:rPr>
        <w:t xml:space="preserve">arly RA was as denoted to RA with disease duration </w:t>
      </w:r>
      <w:r w:rsidR="00A86585" w:rsidRPr="004F0608">
        <w:rPr>
          <w:rFonts w:ascii="Times New Roman" w:hAnsi="Times New Roman" w:cs="Times New Roman"/>
          <w:szCs w:val="20"/>
        </w:rPr>
        <w:sym w:font="Symbol" w:char="F0A3"/>
      </w:r>
      <w:r w:rsidR="001239FA" w:rsidRPr="004F0608">
        <w:rPr>
          <w:rFonts w:ascii="Times New Roman" w:hAnsi="Times New Roman" w:cs="Times New Roman"/>
          <w:szCs w:val="20"/>
        </w:rPr>
        <w:t xml:space="preserve"> 12 months. </w:t>
      </w:r>
      <w:r w:rsidRPr="004F0608">
        <w:rPr>
          <w:rFonts w:ascii="Times New Roman" w:hAnsi="Times New Roman" w:cs="Times New Roman"/>
          <w:szCs w:val="20"/>
        </w:rPr>
        <w:t xml:space="preserve">WBC, white blood cells; ESR, erythrocyte sedimentation rate; CRP, C-reactive protein; DAS28, disease activity score in 28 joints; </w:t>
      </w:r>
      <w:r w:rsidR="00A86585" w:rsidRPr="004F0608">
        <w:rPr>
          <w:rFonts w:ascii="Times New Roman" w:hAnsi="Times New Roman" w:cs="Times New Roman" w:hint="eastAsia"/>
          <w:szCs w:val="20"/>
        </w:rPr>
        <w:t>m</w:t>
      </w:r>
      <w:r w:rsidRPr="004F0608">
        <w:rPr>
          <w:rFonts w:ascii="Times New Roman" w:hAnsi="Times New Roman" w:cs="Times New Roman"/>
          <w:szCs w:val="20"/>
        </w:rPr>
        <w:t>SHS, modified Sharp van der Heijde score; RF, rheumatoid factor; anti-CCP, anti-cyclic citrullinated peptide antibody; MTX, methotrexate; DMARDs, disease-modifying anti</w:t>
      </w:r>
      <w:r w:rsidR="00A86585" w:rsidRPr="004F0608">
        <w:rPr>
          <w:rFonts w:ascii="Times New Roman" w:hAnsi="Times New Roman" w:cs="Times New Roman" w:hint="eastAsia"/>
          <w:szCs w:val="20"/>
        </w:rPr>
        <w:t>-</w:t>
      </w:r>
      <w:r w:rsidRPr="004F0608">
        <w:rPr>
          <w:rFonts w:ascii="Times New Roman" w:hAnsi="Times New Roman" w:cs="Times New Roman"/>
          <w:szCs w:val="20"/>
        </w:rPr>
        <w:t xml:space="preserve">rheumatic drugs. </w:t>
      </w:r>
    </w:p>
    <w:p w14:paraId="07836BBB" w14:textId="77777777" w:rsidR="00CA6892" w:rsidRPr="004F0608" w:rsidRDefault="00CA6892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57C89CE7" w14:textId="77777777" w:rsidR="00CA6892" w:rsidRPr="004F0608" w:rsidRDefault="00CA6892" w:rsidP="001239FA">
      <w:pPr>
        <w:widowControl/>
        <w:wordWrap/>
        <w:autoSpaceDE/>
        <w:spacing w:line="480" w:lineRule="auto"/>
        <w:jc w:val="left"/>
        <w:rPr>
          <w:rFonts w:ascii="Times New Roman" w:eastAsia="Malgun Gothic" w:hAnsi="Times New Roman" w:cs="Times New Roman"/>
          <w:b/>
          <w:szCs w:val="20"/>
        </w:rPr>
      </w:pPr>
      <w:r w:rsidRPr="004F0608">
        <w:rPr>
          <w:rFonts w:ascii="Times New Roman" w:eastAsia="Malgun Gothic" w:hAnsi="Times New Roman" w:cs="Times New Roman"/>
          <w:b/>
          <w:kern w:val="0"/>
          <w:szCs w:val="20"/>
        </w:rPr>
        <w:br w:type="page"/>
      </w:r>
    </w:p>
    <w:p w14:paraId="46383E0F" w14:textId="38452610" w:rsidR="00CA6892" w:rsidRPr="004F0608" w:rsidRDefault="006F4C1F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4F0608">
        <w:rPr>
          <w:rFonts w:ascii="Times New Roman" w:hAnsi="Times New Roman" w:cs="Times New Roman"/>
          <w:b/>
          <w:szCs w:val="20"/>
        </w:rPr>
        <w:lastRenderedPageBreak/>
        <w:t>Supplementary</w:t>
      </w:r>
      <w:r w:rsidRPr="004F0608">
        <w:rPr>
          <w:rFonts w:ascii="Times New Roman" w:eastAsia="Malgun Gothic" w:hAnsi="Times New Roman" w:cs="Times New Roman"/>
          <w:b/>
          <w:szCs w:val="20"/>
        </w:rPr>
        <w:t xml:space="preserve"> </w:t>
      </w:r>
      <w:r w:rsidR="00CA6892" w:rsidRPr="004F0608">
        <w:rPr>
          <w:rFonts w:ascii="Times New Roman" w:eastAsia="Malgun Gothic" w:hAnsi="Times New Roman" w:cs="Times New Roman"/>
          <w:b/>
          <w:szCs w:val="20"/>
        </w:rPr>
        <w:t>Table 2</w:t>
      </w:r>
      <w:r w:rsidR="001B7BBA" w:rsidRPr="004F0608">
        <w:rPr>
          <w:rFonts w:ascii="Times New Roman" w:eastAsia="Malgun Gothic" w:hAnsi="Times New Roman" w:cs="Times New Roman"/>
          <w:b/>
          <w:szCs w:val="20"/>
        </w:rPr>
        <w:t>.</w:t>
      </w:r>
      <w:r w:rsidR="00CA6892" w:rsidRPr="004F0608">
        <w:rPr>
          <w:rFonts w:ascii="Times New Roman" w:eastAsia="Malgun Gothic" w:hAnsi="Times New Roman" w:cs="Times New Roman"/>
          <w:bCs/>
          <w:szCs w:val="20"/>
        </w:rPr>
        <w:t xml:space="preserve"> Characteristics of </w:t>
      </w:r>
      <w:r w:rsidR="00CA6892" w:rsidRPr="004F0608">
        <w:rPr>
          <w:rFonts w:ascii="Times New Roman" w:hAnsi="Times New Roman" w:cs="Times New Roman"/>
          <w:bCs/>
          <w:szCs w:val="20"/>
        </w:rPr>
        <w:t xml:space="preserve">study participants who provided </w:t>
      </w:r>
      <w:r w:rsidR="00CA6892" w:rsidRPr="004F0608">
        <w:rPr>
          <w:rFonts w:ascii="Times New Roman" w:eastAsia="Malgun Gothic" w:hAnsi="Times New Roman" w:cs="Times New Roman"/>
          <w:bCs/>
          <w:szCs w:val="20"/>
        </w:rPr>
        <w:t>synovial fluid (SF) samples</w:t>
      </w:r>
    </w:p>
    <w:tbl>
      <w:tblPr>
        <w:tblStyle w:val="TableGrid"/>
        <w:tblW w:w="498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00"/>
        <w:gridCol w:w="2728"/>
        <w:gridCol w:w="2093"/>
        <w:gridCol w:w="1078"/>
      </w:tblGrid>
      <w:tr w:rsidR="00CA6892" w:rsidRPr="004F0608" w14:paraId="6DA943C4" w14:textId="77777777" w:rsidTr="00CA6892">
        <w:trPr>
          <w:trHeight w:val="182"/>
        </w:trPr>
        <w:tc>
          <w:tcPr>
            <w:tcW w:w="1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18DC1" w14:textId="1E079BD1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809D2" w14:textId="6FF95DF5" w:rsidR="00CA6892" w:rsidRPr="004F0608" w:rsidRDefault="001239FA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R</w:t>
            </w:r>
            <w:r w:rsidR="0049470A" w:rsidRPr="004F0608">
              <w:rPr>
                <w:rFonts w:ascii="Times New Roman" w:hAnsi="Times New Roman" w:cs="Times New Roman"/>
                <w:kern w:val="2"/>
              </w:rPr>
              <w:t>A</w:t>
            </w:r>
            <w:r w:rsidR="00CA6892" w:rsidRPr="004F0608">
              <w:rPr>
                <w:rFonts w:ascii="Times New Roman" w:hAnsi="Times New Roman" w:cs="Times New Roman"/>
                <w:kern w:val="2"/>
              </w:rPr>
              <w:t xml:space="preserve"> (n=25)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D7590" w14:textId="431AB5F0" w:rsidR="00CA6892" w:rsidRPr="004F0608" w:rsidRDefault="001239FA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O</w:t>
            </w:r>
            <w:r w:rsidR="0049470A" w:rsidRPr="004F0608">
              <w:rPr>
                <w:rFonts w:ascii="Times New Roman" w:hAnsi="Times New Roman" w:cs="Times New Roman"/>
                <w:kern w:val="2"/>
              </w:rPr>
              <w:t>A</w:t>
            </w:r>
            <w:r w:rsidR="00CA6892" w:rsidRPr="004F0608">
              <w:rPr>
                <w:rFonts w:ascii="Times New Roman" w:hAnsi="Times New Roman" w:cs="Times New Roman"/>
                <w:kern w:val="2"/>
              </w:rPr>
              <w:t xml:space="preserve"> (n=5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3D89A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p value</w:t>
            </w:r>
          </w:p>
        </w:tc>
      </w:tr>
      <w:tr w:rsidR="00CA6892" w:rsidRPr="004F0608" w14:paraId="1C322491" w14:textId="77777777" w:rsidTr="00CA6892">
        <w:trPr>
          <w:trHeight w:val="421"/>
        </w:trPr>
        <w:tc>
          <w:tcPr>
            <w:tcW w:w="17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99C69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Female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2125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23 (92.0%)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60478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5 (100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65547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3C03FC7D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4AB182C0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Age (years)</w:t>
            </w:r>
          </w:p>
        </w:tc>
        <w:tc>
          <w:tcPr>
            <w:tcW w:w="1516" w:type="pct"/>
            <w:vAlign w:val="center"/>
            <w:hideMark/>
          </w:tcPr>
          <w:p w14:paraId="16F1E2CF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57.9±14.0</w:t>
            </w:r>
          </w:p>
        </w:tc>
        <w:tc>
          <w:tcPr>
            <w:tcW w:w="1163" w:type="pct"/>
            <w:vAlign w:val="center"/>
            <w:hideMark/>
          </w:tcPr>
          <w:p w14:paraId="5896D79E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59.0±3.3</w:t>
            </w:r>
          </w:p>
        </w:tc>
        <w:tc>
          <w:tcPr>
            <w:tcW w:w="599" w:type="pct"/>
            <w:vAlign w:val="center"/>
          </w:tcPr>
          <w:p w14:paraId="2DDABFFC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7D23D769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7FFA2E5C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Disease duration (years)</w:t>
            </w:r>
          </w:p>
        </w:tc>
        <w:tc>
          <w:tcPr>
            <w:tcW w:w="1516" w:type="pct"/>
            <w:vAlign w:val="center"/>
            <w:hideMark/>
          </w:tcPr>
          <w:p w14:paraId="3BD16F4A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9.1±8.5</w:t>
            </w:r>
          </w:p>
        </w:tc>
        <w:tc>
          <w:tcPr>
            <w:tcW w:w="1163" w:type="pct"/>
            <w:vAlign w:val="center"/>
            <w:hideMark/>
          </w:tcPr>
          <w:p w14:paraId="6CA74B1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68F7953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21A7A575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630BCA15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ESR (mm/h)</w:t>
            </w:r>
          </w:p>
        </w:tc>
        <w:tc>
          <w:tcPr>
            <w:tcW w:w="1516" w:type="pct"/>
            <w:vAlign w:val="center"/>
            <w:hideMark/>
          </w:tcPr>
          <w:p w14:paraId="56547A0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42.5±26.8</w:t>
            </w:r>
          </w:p>
        </w:tc>
        <w:tc>
          <w:tcPr>
            <w:tcW w:w="1163" w:type="pct"/>
            <w:vAlign w:val="center"/>
            <w:hideMark/>
          </w:tcPr>
          <w:p w14:paraId="01DADFDA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44CA583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7FFA04DC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378331B3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CRP (mg/dL)</w:t>
            </w:r>
          </w:p>
        </w:tc>
        <w:tc>
          <w:tcPr>
            <w:tcW w:w="1516" w:type="pct"/>
            <w:vAlign w:val="center"/>
            <w:hideMark/>
          </w:tcPr>
          <w:p w14:paraId="3F1682B5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3.02±3.98</w:t>
            </w:r>
          </w:p>
        </w:tc>
        <w:tc>
          <w:tcPr>
            <w:tcW w:w="1163" w:type="pct"/>
            <w:vAlign w:val="center"/>
            <w:hideMark/>
          </w:tcPr>
          <w:p w14:paraId="5DA13C0F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0D89F148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104CF564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3599647C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DAS28-ESR</w:t>
            </w:r>
          </w:p>
        </w:tc>
        <w:tc>
          <w:tcPr>
            <w:tcW w:w="1516" w:type="pct"/>
            <w:vAlign w:val="center"/>
            <w:hideMark/>
          </w:tcPr>
          <w:p w14:paraId="58B0A69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3.87±1.19</w:t>
            </w:r>
          </w:p>
        </w:tc>
        <w:tc>
          <w:tcPr>
            <w:tcW w:w="1163" w:type="pct"/>
            <w:vAlign w:val="center"/>
            <w:hideMark/>
          </w:tcPr>
          <w:p w14:paraId="0BF2C106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7AE3CD6E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0835F000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736EBDB0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Medications</w:t>
            </w:r>
          </w:p>
        </w:tc>
        <w:tc>
          <w:tcPr>
            <w:tcW w:w="1516" w:type="pct"/>
            <w:vAlign w:val="center"/>
          </w:tcPr>
          <w:p w14:paraId="7A700A43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163" w:type="pct"/>
            <w:vAlign w:val="center"/>
          </w:tcPr>
          <w:p w14:paraId="374699F6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599" w:type="pct"/>
            <w:vAlign w:val="center"/>
          </w:tcPr>
          <w:p w14:paraId="2A8D4251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7E607508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1844E9EC" w14:textId="77777777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MTX</w:t>
            </w:r>
          </w:p>
        </w:tc>
        <w:tc>
          <w:tcPr>
            <w:tcW w:w="1516" w:type="pct"/>
            <w:vAlign w:val="center"/>
            <w:hideMark/>
          </w:tcPr>
          <w:p w14:paraId="26CEC5DF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7 (68.0%)</w:t>
            </w:r>
          </w:p>
        </w:tc>
        <w:tc>
          <w:tcPr>
            <w:tcW w:w="1163" w:type="pct"/>
            <w:vAlign w:val="center"/>
            <w:hideMark/>
          </w:tcPr>
          <w:p w14:paraId="6589CC4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726DEE6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1053AFB5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55769EFA" w14:textId="77777777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Other synthetic DMARDs </w:t>
            </w:r>
          </w:p>
        </w:tc>
        <w:tc>
          <w:tcPr>
            <w:tcW w:w="1516" w:type="pct"/>
            <w:vAlign w:val="center"/>
            <w:hideMark/>
          </w:tcPr>
          <w:p w14:paraId="42BDCC6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4 (56.0%)</w:t>
            </w:r>
          </w:p>
        </w:tc>
        <w:tc>
          <w:tcPr>
            <w:tcW w:w="1163" w:type="pct"/>
            <w:vAlign w:val="center"/>
            <w:hideMark/>
          </w:tcPr>
          <w:p w14:paraId="0656DD91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4D7EB0D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0A768E15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758866AD" w14:textId="77777777" w:rsidR="00CA6892" w:rsidRPr="004F0608" w:rsidRDefault="00CA6892" w:rsidP="001239FA">
            <w:pPr>
              <w:pStyle w:val="a"/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Biologic DMARDs</w:t>
            </w:r>
          </w:p>
        </w:tc>
        <w:tc>
          <w:tcPr>
            <w:tcW w:w="1516" w:type="pct"/>
            <w:vAlign w:val="center"/>
            <w:hideMark/>
          </w:tcPr>
          <w:p w14:paraId="0CD7F655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4 (16.0%)</w:t>
            </w:r>
          </w:p>
        </w:tc>
        <w:tc>
          <w:tcPr>
            <w:tcW w:w="1163" w:type="pct"/>
            <w:vAlign w:val="center"/>
            <w:hideMark/>
          </w:tcPr>
          <w:p w14:paraId="5411DB8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4C2033F8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1B15BE6C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01357F12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  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Glucocorticoid</w:t>
            </w:r>
            <w:r w:rsidRPr="004F0608">
              <w:rPr>
                <w:rFonts w:ascii="Times New Roman" w:hAnsi="Times New Roman" w:cs="Times New Roman"/>
                <w:kern w:val="2"/>
              </w:rPr>
              <w:t>s</w:t>
            </w:r>
          </w:p>
        </w:tc>
        <w:tc>
          <w:tcPr>
            <w:tcW w:w="1516" w:type="pct"/>
            <w:vAlign w:val="center"/>
            <w:hideMark/>
          </w:tcPr>
          <w:p w14:paraId="7C5874EE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3 (52.0%)</w:t>
            </w:r>
          </w:p>
        </w:tc>
        <w:tc>
          <w:tcPr>
            <w:tcW w:w="1163" w:type="pct"/>
            <w:vAlign w:val="center"/>
            <w:hideMark/>
          </w:tcPr>
          <w:p w14:paraId="688AD2C9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  <w:tc>
          <w:tcPr>
            <w:tcW w:w="599" w:type="pct"/>
            <w:vAlign w:val="center"/>
          </w:tcPr>
          <w:p w14:paraId="30C545DB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7C4B9B" w:rsidRPr="004F0608" w14:paraId="7CF355E8" w14:textId="77777777" w:rsidTr="00CA6892">
        <w:trPr>
          <w:trHeight w:val="451"/>
        </w:trPr>
        <w:tc>
          <w:tcPr>
            <w:tcW w:w="1722" w:type="pct"/>
            <w:vAlign w:val="center"/>
            <w:hideMark/>
          </w:tcPr>
          <w:p w14:paraId="2C37033C" w14:textId="77777777" w:rsidR="007C4B9B" w:rsidRPr="004F0608" w:rsidRDefault="007C4B9B" w:rsidP="007C4B9B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SF White blood cell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16" w:type="pct"/>
            <w:vAlign w:val="center"/>
            <w:hideMark/>
          </w:tcPr>
          <w:p w14:paraId="5583F202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4766 [4250~12850]</w:t>
            </w:r>
          </w:p>
        </w:tc>
        <w:tc>
          <w:tcPr>
            <w:tcW w:w="1163" w:type="pct"/>
            <w:vAlign w:val="center"/>
            <w:hideMark/>
          </w:tcPr>
          <w:p w14:paraId="41E80F11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232 [170~290]</w:t>
            </w:r>
          </w:p>
        </w:tc>
        <w:tc>
          <w:tcPr>
            <w:tcW w:w="599" w:type="pct"/>
            <w:vAlign w:val="center"/>
            <w:hideMark/>
          </w:tcPr>
          <w:p w14:paraId="7E96DEEE" w14:textId="425F5924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0005</w:t>
            </w:r>
          </w:p>
        </w:tc>
      </w:tr>
      <w:tr w:rsidR="007C4B9B" w:rsidRPr="004F0608" w14:paraId="0D49ED6A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1E339274" w14:textId="77777777" w:rsidR="007C4B9B" w:rsidRPr="004F0608" w:rsidRDefault="007C4B9B" w:rsidP="007C4B9B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SF PMN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16" w:type="pct"/>
            <w:vAlign w:val="center"/>
            <w:hideMark/>
          </w:tcPr>
          <w:p w14:paraId="3B8638A5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0670 [1758~9708]</w:t>
            </w:r>
          </w:p>
        </w:tc>
        <w:tc>
          <w:tcPr>
            <w:tcW w:w="1163" w:type="pct"/>
            <w:vAlign w:val="center"/>
            <w:hideMark/>
          </w:tcPr>
          <w:p w14:paraId="2737D6E1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 [0~3]</w:t>
            </w:r>
          </w:p>
        </w:tc>
        <w:tc>
          <w:tcPr>
            <w:tcW w:w="599" w:type="pct"/>
            <w:vAlign w:val="center"/>
            <w:hideMark/>
          </w:tcPr>
          <w:p w14:paraId="243B2D69" w14:textId="5EEB97D0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0005</w:t>
            </w:r>
          </w:p>
        </w:tc>
      </w:tr>
      <w:tr w:rsidR="007C4B9B" w:rsidRPr="004F0608" w14:paraId="7133C743" w14:textId="77777777" w:rsidTr="00CA6892">
        <w:trPr>
          <w:trHeight w:val="421"/>
        </w:trPr>
        <w:tc>
          <w:tcPr>
            <w:tcW w:w="1722" w:type="pct"/>
            <w:vAlign w:val="center"/>
            <w:hideMark/>
          </w:tcPr>
          <w:p w14:paraId="6825ADEF" w14:textId="77777777" w:rsidR="007C4B9B" w:rsidRPr="004F0608" w:rsidRDefault="007C4B9B" w:rsidP="007C4B9B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SF Macrophage/monocyte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16" w:type="pct"/>
            <w:vAlign w:val="center"/>
            <w:hideMark/>
          </w:tcPr>
          <w:p w14:paraId="088E8D08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2803 [943~3986]</w:t>
            </w:r>
          </w:p>
        </w:tc>
        <w:tc>
          <w:tcPr>
            <w:tcW w:w="1163" w:type="pct"/>
            <w:vAlign w:val="center"/>
            <w:hideMark/>
          </w:tcPr>
          <w:p w14:paraId="5FC53243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63 [77~255]</w:t>
            </w:r>
          </w:p>
        </w:tc>
        <w:tc>
          <w:tcPr>
            <w:tcW w:w="599" w:type="pct"/>
            <w:vAlign w:val="center"/>
            <w:hideMark/>
          </w:tcPr>
          <w:p w14:paraId="2B2623AF" w14:textId="0F2BE952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0005</w:t>
            </w:r>
          </w:p>
        </w:tc>
      </w:tr>
      <w:tr w:rsidR="007C4B9B" w:rsidRPr="004F0608" w14:paraId="503EF6CF" w14:textId="77777777" w:rsidTr="00CA6892">
        <w:trPr>
          <w:trHeight w:val="421"/>
        </w:trPr>
        <w:tc>
          <w:tcPr>
            <w:tcW w:w="17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05B9C" w14:textId="77777777" w:rsidR="007C4B9B" w:rsidRPr="004F0608" w:rsidRDefault="007C4B9B" w:rsidP="007C4B9B">
            <w:pPr>
              <w:pStyle w:val="NormalWeb"/>
              <w:spacing w:before="0" w:beforeAutospacing="0" w:after="0" w:afterAutospacing="0" w:line="480" w:lineRule="auto"/>
              <w:textAlignment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SF Lymphocyte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75CB1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1507 [499~1940]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BD727" w14:textId="77777777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66 [29~96]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9DFE4" w14:textId="22A2B1B4" w:rsidR="007C4B9B" w:rsidRPr="004F0608" w:rsidRDefault="007C4B9B" w:rsidP="007C4B9B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0014</w:t>
            </w:r>
          </w:p>
        </w:tc>
      </w:tr>
    </w:tbl>
    <w:p w14:paraId="1A8F39E5" w14:textId="40A4735D" w:rsidR="00CA6892" w:rsidRPr="004F0608" w:rsidRDefault="00CA6892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4F0608">
        <w:rPr>
          <w:rFonts w:ascii="Times New Roman" w:hAnsi="Times New Roman" w:cs="Times New Roman"/>
          <w:szCs w:val="20"/>
        </w:rPr>
        <w:t>All SF samples were collected from the knee joints. Values are expressed as numbers (percentages) and mean</w:t>
      </w:r>
      <w:r w:rsidR="0094629C" w:rsidRPr="004F0608">
        <w:rPr>
          <w:rFonts w:ascii="Times New Roman" w:hAnsi="Times New Roman" w:cs="Times New Roman"/>
          <w:szCs w:val="20"/>
        </w:rPr>
        <w:t xml:space="preserve"> </w:t>
      </w:r>
      <w:r w:rsidRPr="004F0608">
        <w:rPr>
          <w:rFonts w:ascii="Times New Roman" w:hAnsi="Times New Roman" w:cs="Times New Roman"/>
          <w:szCs w:val="20"/>
        </w:rPr>
        <w:t>±</w:t>
      </w:r>
      <w:r w:rsidR="0094629C" w:rsidRPr="004F0608">
        <w:rPr>
          <w:rFonts w:ascii="Times New Roman" w:hAnsi="Times New Roman" w:cs="Times New Roman"/>
          <w:szCs w:val="20"/>
        </w:rPr>
        <w:t>SD</w:t>
      </w:r>
      <w:r w:rsidRPr="004F0608">
        <w:rPr>
          <w:rFonts w:ascii="Times New Roman" w:hAnsi="Times New Roman" w:cs="Times New Roman"/>
          <w:szCs w:val="20"/>
        </w:rPr>
        <w:t xml:space="preserve"> or median [25~75 percentiles] according to the distribution</w:t>
      </w:r>
      <w:r w:rsidR="0049470A" w:rsidRPr="004F0608">
        <w:rPr>
          <w:rFonts w:ascii="Times New Roman" w:hAnsi="Times New Roman" w:cs="Times New Roman"/>
          <w:szCs w:val="20"/>
        </w:rPr>
        <w:t>.</w:t>
      </w:r>
      <w:r w:rsidRPr="004F0608">
        <w:rPr>
          <w:rFonts w:ascii="Times New Roman" w:hAnsi="Times New Roman" w:cs="Times New Roman"/>
          <w:szCs w:val="20"/>
        </w:rPr>
        <w:t xml:space="preserve"> </w:t>
      </w:r>
      <w:r w:rsidR="0049470A" w:rsidRPr="004F0608">
        <w:rPr>
          <w:rFonts w:ascii="Times New Roman" w:hAnsi="Times New Roman" w:cs="Times New Roman"/>
          <w:szCs w:val="20"/>
        </w:rPr>
        <w:t xml:space="preserve">RA, rheumatoid arthritis; OA, osteoarthritis; </w:t>
      </w:r>
      <w:r w:rsidRPr="004F0608">
        <w:rPr>
          <w:rFonts w:ascii="Times New Roman" w:hAnsi="Times New Roman" w:cs="Times New Roman"/>
          <w:szCs w:val="20"/>
        </w:rPr>
        <w:t xml:space="preserve">ESR, erythrocyte sedimentation rate; CRP, C-reactive protein; DAS28, disease activity score in 28 joints; MTX, methotrexate; DMARDs, disease-modifying antirheumatic drugs; PMN, Polymorphonuclear neutrophil. </w:t>
      </w:r>
      <w:r w:rsidR="001239FA" w:rsidRPr="004F0608">
        <w:rPr>
          <w:rFonts w:ascii="Times New Roman" w:hAnsi="Times New Roman" w:cs="Times New Roman"/>
          <w:szCs w:val="20"/>
        </w:rPr>
        <w:t xml:space="preserve">P values were calculated </w:t>
      </w:r>
      <w:bookmarkStart w:id="2" w:name="_Hlk20567636"/>
      <w:r w:rsidR="001239FA" w:rsidRPr="004F0608">
        <w:rPr>
          <w:rFonts w:ascii="Times New Roman" w:hAnsi="Times New Roman" w:cs="Times New Roman"/>
          <w:szCs w:val="20"/>
        </w:rPr>
        <w:t>by the Mann–Whitney U test</w:t>
      </w:r>
      <w:bookmarkEnd w:id="2"/>
      <w:r w:rsidR="001239FA" w:rsidRPr="004F0608">
        <w:rPr>
          <w:rFonts w:ascii="Times New Roman" w:hAnsi="Times New Roman" w:cs="Times New Roman"/>
          <w:szCs w:val="20"/>
        </w:rPr>
        <w:t>.</w:t>
      </w:r>
    </w:p>
    <w:p w14:paraId="2FA8A939" w14:textId="77777777" w:rsidR="001239FA" w:rsidRPr="004F0608" w:rsidRDefault="001239FA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 w:rsidRPr="004F0608">
        <w:rPr>
          <w:rFonts w:ascii="Times New Roman" w:hAnsi="Times New Roman" w:cs="Times New Roman"/>
          <w:b/>
          <w:szCs w:val="20"/>
        </w:rPr>
        <w:br w:type="page"/>
      </w:r>
    </w:p>
    <w:p w14:paraId="15447C52" w14:textId="4806957A" w:rsidR="00CA6892" w:rsidRPr="004F0608" w:rsidRDefault="006F4C1F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Cs/>
          <w:szCs w:val="20"/>
        </w:rPr>
      </w:pPr>
      <w:r w:rsidRPr="004F0608">
        <w:rPr>
          <w:rFonts w:ascii="Times New Roman" w:hAnsi="Times New Roman" w:cs="Times New Roman"/>
          <w:b/>
          <w:szCs w:val="20"/>
        </w:rPr>
        <w:lastRenderedPageBreak/>
        <w:t>Supplementary</w:t>
      </w:r>
      <w:r w:rsidRPr="004F0608">
        <w:rPr>
          <w:rFonts w:ascii="Times New Roman" w:eastAsia="Malgun Gothic" w:hAnsi="Times New Roman" w:cs="Times New Roman"/>
          <w:b/>
          <w:szCs w:val="20"/>
        </w:rPr>
        <w:t xml:space="preserve"> </w:t>
      </w:r>
      <w:r w:rsidR="00CA6892" w:rsidRPr="004F0608">
        <w:rPr>
          <w:rFonts w:ascii="Times New Roman" w:eastAsia="Malgun Gothic" w:hAnsi="Times New Roman" w:cs="Times New Roman"/>
          <w:b/>
          <w:szCs w:val="20"/>
        </w:rPr>
        <w:t>Table 3</w:t>
      </w:r>
      <w:r w:rsidR="001B7BBA" w:rsidRPr="004F0608">
        <w:rPr>
          <w:rFonts w:ascii="Times New Roman" w:eastAsia="Malgun Gothic" w:hAnsi="Times New Roman" w:cs="Times New Roman"/>
          <w:b/>
          <w:szCs w:val="20"/>
        </w:rPr>
        <w:t>.</w:t>
      </w:r>
      <w:r w:rsidR="00CA6892" w:rsidRPr="004F0608">
        <w:rPr>
          <w:rFonts w:ascii="Times New Roman" w:eastAsia="Malgun Gothic" w:hAnsi="Times New Roman" w:cs="Times New Roman"/>
          <w:bCs/>
          <w:szCs w:val="20"/>
        </w:rPr>
        <w:t xml:space="preserve"> Characteristics of </w:t>
      </w:r>
      <w:r w:rsidR="00CA6892" w:rsidRPr="004F0608">
        <w:rPr>
          <w:rFonts w:ascii="Times New Roman" w:hAnsi="Times New Roman" w:cs="Times New Roman"/>
          <w:bCs/>
          <w:szCs w:val="20"/>
        </w:rPr>
        <w:t xml:space="preserve">study participants who provided </w:t>
      </w:r>
      <w:r w:rsidR="00CA6892" w:rsidRPr="004F0608">
        <w:rPr>
          <w:rFonts w:ascii="Times New Roman" w:eastAsia="Malgun Gothic" w:hAnsi="Times New Roman" w:cs="Times New Roman"/>
          <w:bCs/>
          <w:szCs w:val="20"/>
        </w:rPr>
        <w:t>synovial tiss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9"/>
        <w:gridCol w:w="2221"/>
        <w:gridCol w:w="2221"/>
      </w:tblGrid>
      <w:tr w:rsidR="00CA6892" w:rsidRPr="004F0608" w14:paraId="223577AF" w14:textId="77777777" w:rsidTr="00CA6892">
        <w:tc>
          <w:tcPr>
            <w:tcW w:w="2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21447" w14:textId="7470C9FE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0D45D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RA (n=12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FD54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OA (n=3)</w:t>
            </w:r>
          </w:p>
        </w:tc>
      </w:tr>
      <w:tr w:rsidR="00CA6892" w:rsidRPr="004F0608" w14:paraId="7CE131D3" w14:textId="77777777" w:rsidTr="00CA6892">
        <w:tc>
          <w:tcPr>
            <w:tcW w:w="28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3D3037" w14:textId="77777777" w:rsidR="00CA6892" w:rsidRPr="004F0608" w:rsidRDefault="00CA6892" w:rsidP="001239FA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F0608">
              <w:rPr>
                <w:rFonts w:ascii="Times New Roman" w:hAnsi="Times New Roman" w:cs="Times New Roman"/>
                <w:bCs/>
                <w:szCs w:val="20"/>
              </w:rPr>
              <w:t>Female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F9E4C" w14:textId="77777777" w:rsidR="00CA6892" w:rsidRPr="004F0608" w:rsidRDefault="00CA6892" w:rsidP="001239FA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F0608">
              <w:rPr>
                <w:rFonts w:ascii="Times New Roman" w:hAnsi="Times New Roman" w:cs="Times New Roman"/>
                <w:bCs/>
                <w:szCs w:val="20"/>
              </w:rPr>
              <w:t>11 (100%)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8AE3C" w14:textId="77777777" w:rsidR="00CA6892" w:rsidRPr="004F0608" w:rsidRDefault="00CA6892" w:rsidP="001239FA">
            <w:pPr>
              <w:widowControl/>
              <w:wordWrap/>
              <w:autoSpaceDE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F0608">
              <w:rPr>
                <w:rFonts w:ascii="Times New Roman" w:hAnsi="Times New Roman" w:cs="Times New Roman"/>
                <w:bCs/>
                <w:szCs w:val="20"/>
              </w:rPr>
              <w:t>3 (100%)</w:t>
            </w:r>
          </w:p>
        </w:tc>
      </w:tr>
      <w:tr w:rsidR="00CA6892" w:rsidRPr="004F0608" w14:paraId="64C26771" w14:textId="77777777" w:rsidTr="00CA6892">
        <w:tc>
          <w:tcPr>
            <w:tcW w:w="2879" w:type="dxa"/>
            <w:hideMark/>
          </w:tcPr>
          <w:p w14:paraId="66415992" w14:textId="77777777" w:rsidR="00CA6892" w:rsidRPr="004F0608" w:rsidRDefault="00CA6892" w:rsidP="001239FA">
            <w:pPr>
              <w:widowControl/>
              <w:wordWrap/>
              <w:autoSpaceDE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F0608">
              <w:rPr>
                <w:rFonts w:ascii="Times New Roman" w:hAnsi="Times New Roman" w:cs="Times New Roman"/>
                <w:bCs/>
                <w:szCs w:val="20"/>
              </w:rPr>
              <w:t>Age</w:t>
            </w:r>
          </w:p>
        </w:tc>
        <w:tc>
          <w:tcPr>
            <w:tcW w:w="2221" w:type="dxa"/>
            <w:vAlign w:val="center"/>
            <w:hideMark/>
          </w:tcPr>
          <w:p w14:paraId="741621DC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53.5±14.8</w:t>
            </w:r>
          </w:p>
        </w:tc>
        <w:tc>
          <w:tcPr>
            <w:tcW w:w="2221" w:type="dxa"/>
            <w:vAlign w:val="center"/>
            <w:hideMark/>
          </w:tcPr>
          <w:p w14:paraId="101DDD6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73.3±4.6</w:t>
            </w:r>
          </w:p>
        </w:tc>
      </w:tr>
      <w:tr w:rsidR="00CA6892" w:rsidRPr="004F0608" w14:paraId="6B7C3906" w14:textId="77777777" w:rsidTr="00CA6892">
        <w:tc>
          <w:tcPr>
            <w:tcW w:w="2879" w:type="dxa"/>
            <w:vAlign w:val="center"/>
            <w:hideMark/>
          </w:tcPr>
          <w:p w14:paraId="11074367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Disease duration (years)</w:t>
            </w:r>
          </w:p>
        </w:tc>
        <w:tc>
          <w:tcPr>
            <w:tcW w:w="2221" w:type="dxa"/>
            <w:vAlign w:val="center"/>
            <w:hideMark/>
          </w:tcPr>
          <w:p w14:paraId="5EB188BA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8.4±6.5</w:t>
            </w:r>
          </w:p>
        </w:tc>
        <w:tc>
          <w:tcPr>
            <w:tcW w:w="2221" w:type="dxa"/>
            <w:vAlign w:val="center"/>
            <w:hideMark/>
          </w:tcPr>
          <w:p w14:paraId="5BD73E41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7CC471F8" w14:textId="77777777" w:rsidTr="00CA6892">
        <w:tc>
          <w:tcPr>
            <w:tcW w:w="2879" w:type="dxa"/>
            <w:vAlign w:val="center"/>
            <w:hideMark/>
          </w:tcPr>
          <w:p w14:paraId="17A48D39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ESR (mm/h)</w:t>
            </w:r>
          </w:p>
        </w:tc>
        <w:tc>
          <w:tcPr>
            <w:tcW w:w="2221" w:type="dxa"/>
            <w:vAlign w:val="center"/>
            <w:hideMark/>
          </w:tcPr>
          <w:p w14:paraId="1ECA88DE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32.5±28.8</w:t>
            </w:r>
          </w:p>
        </w:tc>
        <w:tc>
          <w:tcPr>
            <w:tcW w:w="2221" w:type="dxa"/>
            <w:vAlign w:val="center"/>
            <w:hideMark/>
          </w:tcPr>
          <w:p w14:paraId="5AF17939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04FB004B" w14:textId="77777777" w:rsidTr="00CA6892">
        <w:tc>
          <w:tcPr>
            <w:tcW w:w="2879" w:type="dxa"/>
            <w:vAlign w:val="center"/>
            <w:hideMark/>
          </w:tcPr>
          <w:p w14:paraId="17553760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CRP (mg/dL)</w:t>
            </w:r>
          </w:p>
        </w:tc>
        <w:tc>
          <w:tcPr>
            <w:tcW w:w="2221" w:type="dxa"/>
            <w:vAlign w:val="center"/>
            <w:hideMark/>
          </w:tcPr>
          <w:p w14:paraId="3B3A1027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2.04±2.31</w:t>
            </w:r>
          </w:p>
        </w:tc>
        <w:tc>
          <w:tcPr>
            <w:tcW w:w="2221" w:type="dxa"/>
            <w:vAlign w:val="center"/>
            <w:hideMark/>
          </w:tcPr>
          <w:p w14:paraId="3D8A7D70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2D0DD791" w14:textId="77777777" w:rsidTr="00CA6892">
        <w:tc>
          <w:tcPr>
            <w:tcW w:w="2879" w:type="dxa"/>
            <w:vAlign w:val="center"/>
            <w:hideMark/>
          </w:tcPr>
          <w:p w14:paraId="2C46DF1D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DAS28-ESR</w:t>
            </w:r>
          </w:p>
        </w:tc>
        <w:tc>
          <w:tcPr>
            <w:tcW w:w="2221" w:type="dxa"/>
            <w:vAlign w:val="center"/>
            <w:hideMark/>
          </w:tcPr>
          <w:p w14:paraId="35EA3945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3.59±1.29</w:t>
            </w:r>
          </w:p>
        </w:tc>
        <w:tc>
          <w:tcPr>
            <w:tcW w:w="2221" w:type="dxa"/>
            <w:vAlign w:val="center"/>
            <w:hideMark/>
          </w:tcPr>
          <w:p w14:paraId="75A3EED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797396DA" w14:textId="77777777" w:rsidTr="00CA6892">
        <w:tc>
          <w:tcPr>
            <w:tcW w:w="2879" w:type="dxa"/>
            <w:vAlign w:val="center"/>
            <w:hideMark/>
          </w:tcPr>
          <w:p w14:paraId="07139119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Medications</w:t>
            </w:r>
          </w:p>
        </w:tc>
        <w:tc>
          <w:tcPr>
            <w:tcW w:w="2221" w:type="dxa"/>
            <w:vAlign w:val="center"/>
          </w:tcPr>
          <w:p w14:paraId="14B2212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2221" w:type="dxa"/>
            <w:vAlign w:val="center"/>
          </w:tcPr>
          <w:p w14:paraId="10ADDFE9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</w:p>
        </w:tc>
      </w:tr>
      <w:tr w:rsidR="00CA6892" w:rsidRPr="004F0608" w14:paraId="4B217A58" w14:textId="77777777" w:rsidTr="00CA6892">
        <w:tc>
          <w:tcPr>
            <w:tcW w:w="2879" w:type="dxa"/>
            <w:vAlign w:val="center"/>
            <w:hideMark/>
          </w:tcPr>
          <w:p w14:paraId="626F25A6" w14:textId="77777777" w:rsidR="00CA6892" w:rsidRPr="004F0608" w:rsidRDefault="00CA6892" w:rsidP="001239FA">
            <w:pPr>
              <w:pStyle w:val="a"/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MTX</w:t>
            </w:r>
          </w:p>
        </w:tc>
        <w:tc>
          <w:tcPr>
            <w:tcW w:w="2221" w:type="dxa"/>
            <w:vAlign w:val="center"/>
            <w:hideMark/>
          </w:tcPr>
          <w:p w14:paraId="5D04464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9 (75.0%)</w:t>
            </w:r>
          </w:p>
        </w:tc>
        <w:tc>
          <w:tcPr>
            <w:tcW w:w="2221" w:type="dxa"/>
            <w:vAlign w:val="center"/>
            <w:hideMark/>
          </w:tcPr>
          <w:p w14:paraId="08088D4D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15DA06C6" w14:textId="77777777" w:rsidTr="00CA6892">
        <w:tc>
          <w:tcPr>
            <w:tcW w:w="2879" w:type="dxa"/>
            <w:vAlign w:val="center"/>
            <w:hideMark/>
          </w:tcPr>
          <w:p w14:paraId="5E5F64B9" w14:textId="77777777" w:rsidR="00CA6892" w:rsidRPr="004F0608" w:rsidRDefault="00CA6892" w:rsidP="001239FA">
            <w:pPr>
              <w:pStyle w:val="a"/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Other synthetic DMARDs </w:t>
            </w:r>
          </w:p>
        </w:tc>
        <w:tc>
          <w:tcPr>
            <w:tcW w:w="2221" w:type="dxa"/>
            <w:vAlign w:val="center"/>
            <w:hideMark/>
          </w:tcPr>
          <w:p w14:paraId="0CA7F67C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8 (66.7%)</w:t>
            </w:r>
          </w:p>
        </w:tc>
        <w:tc>
          <w:tcPr>
            <w:tcW w:w="2221" w:type="dxa"/>
            <w:vAlign w:val="center"/>
            <w:hideMark/>
          </w:tcPr>
          <w:p w14:paraId="22A7AE6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77E0F83C" w14:textId="77777777" w:rsidTr="00CA6892">
        <w:tc>
          <w:tcPr>
            <w:tcW w:w="2879" w:type="dxa"/>
            <w:vAlign w:val="center"/>
            <w:hideMark/>
          </w:tcPr>
          <w:p w14:paraId="6842A89A" w14:textId="77777777" w:rsidR="00CA6892" w:rsidRPr="004F0608" w:rsidRDefault="00CA6892" w:rsidP="001239FA">
            <w:pPr>
              <w:pStyle w:val="a"/>
              <w:spacing w:line="480" w:lineRule="auto"/>
              <w:ind w:firstLineChars="50" w:firstLine="100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Biologic DMARDs</w:t>
            </w:r>
          </w:p>
        </w:tc>
        <w:tc>
          <w:tcPr>
            <w:tcW w:w="2221" w:type="dxa"/>
            <w:vAlign w:val="center"/>
            <w:hideMark/>
          </w:tcPr>
          <w:p w14:paraId="604B1182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2 (16.7%)</w:t>
            </w:r>
          </w:p>
        </w:tc>
        <w:tc>
          <w:tcPr>
            <w:tcW w:w="2221" w:type="dxa"/>
            <w:vAlign w:val="center"/>
            <w:hideMark/>
          </w:tcPr>
          <w:p w14:paraId="3AEB81D7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18CFE5F5" w14:textId="77777777" w:rsidTr="00CA6892">
        <w:tc>
          <w:tcPr>
            <w:tcW w:w="2879" w:type="dxa"/>
            <w:vAlign w:val="center"/>
            <w:hideMark/>
          </w:tcPr>
          <w:p w14:paraId="0C9FFB8E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 Glucocorticoids</w:t>
            </w:r>
          </w:p>
        </w:tc>
        <w:tc>
          <w:tcPr>
            <w:tcW w:w="2221" w:type="dxa"/>
            <w:vAlign w:val="center"/>
            <w:hideMark/>
          </w:tcPr>
          <w:p w14:paraId="70821D79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7 (58.3%)</w:t>
            </w:r>
          </w:p>
        </w:tc>
        <w:tc>
          <w:tcPr>
            <w:tcW w:w="2221" w:type="dxa"/>
            <w:vAlign w:val="center"/>
            <w:hideMark/>
          </w:tcPr>
          <w:p w14:paraId="4AB18F36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-</w:t>
            </w:r>
          </w:p>
        </w:tc>
      </w:tr>
      <w:tr w:rsidR="00CA6892" w:rsidRPr="004F0608" w14:paraId="4CAC9878" w14:textId="77777777" w:rsidTr="00CA6892"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5AB96" w14:textId="77777777" w:rsidR="00CA6892" w:rsidRPr="004F0608" w:rsidRDefault="00CA6892" w:rsidP="001239FA">
            <w:pPr>
              <w:pStyle w:val="a"/>
              <w:spacing w:line="480" w:lineRule="auto"/>
              <w:jc w:val="left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Operation sites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4938D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Knee, 4; </w:t>
            </w:r>
            <w:r w:rsidRPr="004F0608">
              <w:rPr>
                <w:rFonts w:ascii="Times New Roman" w:hAnsi="Times New Roman" w:cs="Times New Roman"/>
                <w:color w:val="auto"/>
                <w:kern w:val="2"/>
              </w:rPr>
              <w:t>elbow, 4; hip, 2; wrist, 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D5E04" w14:textId="77777777" w:rsidR="00CA6892" w:rsidRPr="004F0608" w:rsidRDefault="00CA6892" w:rsidP="001239FA">
            <w:pPr>
              <w:pStyle w:val="a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Knee, 3</w:t>
            </w:r>
          </w:p>
        </w:tc>
      </w:tr>
    </w:tbl>
    <w:p w14:paraId="14620558" w14:textId="4E98F090" w:rsidR="00CA6892" w:rsidRPr="004F0608" w:rsidRDefault="00CA6892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4F0608">
        <w:rPr>
          <w:rFonts w:ascii="Times New Roman" w:hAnsi="Times New Roman" w:cs="Times New Roman"/>
          <w:szCs w:val="20"/>
        </w:rPr>
        <w:t>Values are expressed as numbers (percentages) and mean</w:t>
      </w:r>
      <w:r w:rsidR="0094629C" w:rsidRPr="004F0608">
        <w:rPr>
          <w:rFonts w:ascii="Times New Roman" w:hAnsi="Times New Roman" w:cs="Times New Roman"/>
          <w:szCs w:val="20"/>
        </w:rPr>
        <w:t xml:space="preserve"> </w:t>
      </w:r>
      <w:r w:rsidRPr="004F0608">
        <w:rPr>
          <w:rFonts w:ascii="Times New Roman" w:hAnsi="Times New Roman" w:cs="Times New Roman"/>
          <w:szCs w:val="20"/>
        </w:rPr>
        <w:t>±</w:t>
      </w:r>
      <w:r w:rsidR="0094629C" w:rsidRPr="004F0608">
        <w:rPr>
          <w:rFonts w:ascii="Times New Roman" w:hAnsi="Times New Roman" w:cs="Times New Roman"/>
          <w:szCs w:val="20"/>
        </w:rPr>
        <w:t>SD</w:t>
      </w:r>
      <w:r w:rsidRPr="004F0608">
        <w:rPr>
          <w:rFonts w:ascii="Times New Roman" w:hAnsi="Times New Roman" w:cs="Times New Roman"/>
          <w:szCs w:val="20"/>
        </w:rPr>
        <w:t xml:space="preserve">; </w:t>
      </w:r>
      <w:r w:rsidR="00AF10F6" w:rsidRPr="004F0608">
        <w:rPr>
          <w:rFonts w:ascii="Times New Roman" w:hAnsi="Times New Roman" w:cs="Times New Roman"/>
          <w:szCs w:val="20"/>
        </w:rPr>
        <w:t xml:space="preserve">RA, rheumatoid arthritis; OA, osteoarthritis; </w:t>
      </w:r>
      <w:r w:rsidRPr="004F0608">
        <w:rPr>
          <w:rFonts w:ascii="Times New Roman" w:hAnsi="Times New Roman" w:cs="Times New Roman"/>
          <w:szCs w:val="20"/>
        </w:rPr>
        <w:t>ESR, erythrocyte sedimentation rate; CRP, C-reactive protein; DAS28, disease activity score in 28 joints; MTX, methotrexate; DMARDs, disease-modifying anti</w:t>
      </w:r>
      <w:r w:rsidR="00A67069" w:rsidRPr="004F0608">
        <w:rPr>
          <w:rFonts w:ascii="Times New Roman" w:hAnsi="Times New Roman" w:cs="Times New Roman" w:hint="eastAsia"/>
          <w:szCs w:val="20"/>
        </w:rPr>
        <w:t>-</w:t>
      </w:r>
      <w:r w:rsidRPr="004F0608">
        <w:rPr>
          <w:rFonts w:ascii="Times New Roman" w:hAnsi="Times New Roman" w:cs="Times New Roman"/>
          <w:szCs w:val="20"/>
        </w:rPr>
        <w:t>rheumatic drugs.</w:t>
      </w:r>
    </w:p>
    <w:p w14:paraId="0F73BAF7" w14:textId="77777777" w:rsidR="00CA6892" w:rsidRPr="004F0608" w:rsidRDefault="00CA6892" w:rsidP="001239FA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szCs w:val="20"/>
        </w:rPr>
      </w:pPr>
      <w:r w:rsidRPr="004F0608">
        <w:rPr>
          <w:rFonts w:ascii="Times New Roman" w:hAnsi="Times New Roman" w:cs="Times New Roman"/>
          <w:b/>
          <w:kern w:val="0"/>
          <w:szCs w:val="20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30"/>
        <w:gridCol w:w="1746"/>
        <w:gridCol w:w="1453"/>
        <w:gridCol w:w="1599"/>
        <w:gridCol w:w="1598"/>
      </w:tblGrid>
      <w:tr w:rsidR="00C660BB" w:rsidRPr="004F0608" w14:paraId="38E160DF" w14:textId="77777777" w:rsidTr="00C40D96">
        <w:trPr>
          <w:trHeight w:val="36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D85FD5" w14:textId="4F02C5AE" w:rsidR="00C660BB" w:rsidRPr="004F0608" w:rsidRDefault="006F4C1F">
            <w:pPr>
              <w:pStyle w:val="a"/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4F0608">
              <w:rPr>
                <w:rFonts w:ascii="Times New Roman" w:hAnsi="Times New Roman" w:cs="Times New Roman"/>
                <w:b/>
              </w:rPr>
              <w:lastRenderedPageBreak/>
              <w:t xml:space="preserve">Supplementary </w:t>
            </w:r>
            <w:r w:rsidR="00C660BB" w:rsidRPr="004F0608">
              <w:rPr>
                <w:rFonts w:ascii="Times New Roman" w:hAnsi="Times New Roman" w:cs="Times New Roman"/>
                <w:b/>
              </w:rPr>
              <w:t xml:space="preserve">Table </w:t>
            </w:r>
            <w:r w:rsidR="00D008BF" w:rsidRPr="004F0608">
              <w:rPr>
                <w:rFonts w:ascii="Times New Roman" w:hAnsi="Times New Roman" w:cs="Times New Roman"/>
                <w:b/>
              </w:rPr>
              <w:t>4</w:t>
            </w:r>
            <w:r w:rsidR="001B7BBA" w:rsidRPr="004F0608">
              <w:rPr>
                <w:rFonts w:ascii="Times New Roman" w:hAnsi="Times New Roman" w:cs="Times New Roman"/>
                <w:b/>
              </w:rPr>
              <w:t>.</w:t>
            </w:r>
            <w:r w:rsidR="00C660BB" w:rsidRPr="004F0608">
              <w:rPr>
                <w:rFonts w:ascii="Times New Roman" w:hAnsi="Times New Roman" w:cs="Times New Roman"/>
                <w:bCs/>
              </w:rPr>
              <w:t xml:space="preserve"> Bivariate </w:t>
            </w:r>
            <w:r w:rsidR="0049470A" w:rsidRPr="004F0608">
              <w:rPr>
                <w:rFonts w:ascii="Times New Roman" w:hAnsi="Times New Roman" w:cs="Times New Roman"/>
                <w:bCs/>
              </w:rPr>
              <w:t xml:space="preserve">Spearman </w:t>
            </w:r>
            <w:r w:rsidR="00C660BB" w:rsidRPr="004F0608">
              <w:rPr>
                <w:rFonts w:ascii="Times New Roman" w:hAnsi="Times New Roman" w:cs="Times New Roman"/>
                <w:bCs/>
              </w:rPr>
              <w:t xml:space="preserve">correlation between </w:t>
            </w:r>
            <w:r w:rsidR="00681D25">
              <w:rPr>
                <w:rFonts w:ascii="Times New Roman" w:hAnsi="Times New Roman" w:cs="Times New Roman"/>
                <w:bCs/>
              </w:rPr>
              <w:t xml:space="preserve">extracellular </w:t>
            </w:r>
            <w:r w:rsidR="00C660BB" w:rsidRPr="004F0608">
              <w:rPr>
                <w:rFonts w:ascii="Times New Roman" w:hAnsi="Times New Roman" w:cs="Times New Roman"/>
                <w:bCs/>
              </w:rPr>
              <w:t>PKM2</w:t>
            </w:r>
            <w:r w:rsidR="00681D25">
              <w:rPr>
                <w:rFonts w:ascii="Times New Roman" w:hAnsi="Times New Roman" w:cs="Times New Roman"/>
                <w:bCs/>
              </w:rPr>
              <w:t xml:space="preserve"> (exPKM2)</w:t>
            </w:r>
            <w:r w:rsidR="00C660BB" w:rsidRPr="004F0608">
              <w:rPr>
                <w:rFonts w:ascii="Times New Roman" w:hAnsi="Times New Roman" w:cs="Times New Roman"/>
                <w:bCs/>
              </w:rPr>
              <w:t>, pro</w:t>
            </w:r>
            <w:r w:rsidR="00A67069" w:rsidRPr="004F0608">
              <w:rPr>
                <w:rFonts w:ascii="Times New Roman" w:hAnsi="Times New Roman" w:cs="Times New Roman" w:hint="eastAsia"/>
                <w:bCs/>
              </w:rPr>
              <w:t>-</w:t>
            </w:r>
            <w:r w:rsidR="00C660BB" w:rsidRPr="004F0608">
              <w:rPr>
                <w:rFonts w:ascii="Times New Roman" w:hAnsi="Times New Roman" w:cs="Times New Roman"/>
                <w:bCs/>
              </w:rPr>
              <w:t>inflammatory cytokines</w:t>
            </w:r>
            <w:r w:rsidR="0049470A" w:rsidRPr="004F0608">
              <w:rPr>
                <w:rFonts w:ascii="Times New Roman" w:hAnsi="Times New Roman" w:cs="Times New Roman"/>
                <w:bCs/>
              </w:rPr>
              <w:t>,</w:t>
            </w:r>
            <w:r w:rsidR="00C660BB" w:rsidRPr="004F0608">
              <w:rPr>
                <w:rFonts w:ascii="Times New Roman" w:hAnsi="Times New Roman" w:cs="Times New Roman"/>
                <w:bCs/>
              </w:rPr>
              <w:t xml:space="preserve"> and clinical variables</w:t>
            </w:r>
            <w:r w:rsidR="00AF10F6" w:rsidRPr="004F0608">
              <w:rPr>
                <w:rFonts w:ascii="Times New Roman" w:hAnsi="Times New Roman" w:cs="Times New Roman"/>
                <w:bCs/>
              </w:rPr>
              <w:t xml:space="preserve"> in patients with </w:t>
            </w:r>
            <w:r w:rsidR="0049470A" w:rsidRPr="004F0608">
              <w:rPr>
                <w:rFonts w:ascii="Times New Roman" w:hAnsi="Times New Roman" w:cs="Times New Roman"/>
                <w:bCs/>
              </w:rPr>
              <w:t>RA</w:t>
            </w:r>
          </w:p>
        </w:tc>
      </w:tr>
      <w:tr w:rsidR="00C660BB" w:rsidRPr="004F0608" w14:paraId="1AB600D5" w14:textId="77777777" w:rsidTr="00C40D96">
        <w:trPr>
          <w:trHeight w:val="361"/>
        </w:trPr>
        <w:tc>
          <w:tcPr>
            <w:tcW w:w="1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94E1378" w14:textId="77777777" w:rsidR="00C660BB" w:rsidRPr="004F0608" w:rsidRDefault="00C660BB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34DAEE0" w14:textId="77777777" w:rsidR="00C660BB" w:rsidRPr="004F0608" w:rsidRDefault="00C660BB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63A7767" w14:textId="77777777" w:rsidR="00C660BB" w:rsidRPr="004F0608" w:rsidRDefault="00C660BB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TNF-</w:t>
            </w:r>
            <w:r w:rsidRPr="004F0608">
              <w:rPr>
                <w:rFonts w:ascii="Times New Roman" w:hAnsi="Times New Roman" w:cs="Times New Roman"/>
                <w:lang w:val="el-GR"/>
              </w:rPr>
              <w:t>α</w:t>
            </w:r>
          </w:p>
        </w:tc>
        <w:tc>
          <w:tcPr>
            <w:tcW w:w="8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C0394D2" w14:textId="77777777" w:rsidR="00C660BB" w:rsidRPr="004F0608" w:rsidRDefault="00C660BB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8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0710412" w14:textId="0306F19A" w:rsidR="00C660BB" w:rsidRPr="004F0608" w:rsidRDefault="00AF10F6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ex</w:t>
            </w:r>
            <w:r w:rsidR="00C660BB" w:rsidRPr="004F0608">
              <w:rPr>
                <w:rFonts w:ascii="Times New Roman" w:hAnsi="Times New Roman" w:cs="Times New Roman"/>
              </w:rPr>
              <w:t>PKM2</w:t>
            </w:r>
          </w:p>
        </w:tc>
      </w:tr>
      <w:tr w:rsidR="00340E2C" w:rsidRPr="004F0608" w14:paraId="25B93C33" w14:textId="77777777" w:rsidTr="00340E2C">
        <w:trPr>
          <w:trHeight w:val="349"/>
        </w:trPr>
        <w:tc>
          <w:tcPr>
            <w:tcW w:w="14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534A9A22" w14:textId="77777777" w:rsidR="00340E2C" w:rsidRPr="004F0608" w:rsidRDefault="00340E2C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007F160" w14:textId="688EE9BE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BC3E6B5" w14:textId="0D37A3B8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576B141" w14:textId="03FC4647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06FB59A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192 </w:t>
            </w:r>
          </w:p>
          <w:p w14:paraId="6559164C" w14:textId="711003FD" w:rsidR="00340E2C" w:rsidRPr="004F0608" w:rsidRDefault="007C4B9B" w:rsidP="001239FA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24)</w:t>
            </w:r>
          </w:p>
        </w:tc>
      </w:tr>
      <w:tr w:rsidR="007C4B9B" w:rsidRPr="004F0608" w14:paraId="3AA3A095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E473B28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Disease duration</w:t>
            </w:r>
          </w:p>
          <w:p w14:paraId="1DB54413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AC7D783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228 </w:t>
            </w:r>
          </w:p>
          <w:p w14:paraId="25A18647" w14:textId="6430714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0A90F89" w14:textId="01515B5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12AE3D7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247 </w:t>
            </w:r>
          </w:p>
          <w:p w14:paraId="2E974C12" w14:textId="74FAEEC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3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4E29B9" w14:textId="6B4C9799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</w:tr>
      <w:tr w:rsidR="007C4B9B" w:rsidRPr="004F0608" w14:paraId="07867FF0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32545011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Swollen joint count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E03B8F6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33 </w:t>
            </w:r>
          </w:p>
          <w:p w14:paraId="2B517188" w14:textId="5BFBE43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6.08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E7D471E" w14:textId="40769398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C41662A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13 </w:t>
            </w:r>
          </w:p>
          <w:p w14:paraId="4069950E" w14:textId="35648E0D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1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4D501DC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47 </w:t>
            </w:r>
          </w:p>
          <w:p w14:paraId="56E76E7C" w14:textId="268FE12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2.82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429B9702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DE6DB73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Tender joint count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E307047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69 </w:t>
            </w:r>
          </w:p>
          <w:p w14:paraId="6C54A53B" w14:textId="0ACD1BD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7.60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6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653B53C" w14:textId="14CF016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FA464A3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29 </w:t>
            </w:r>
          </w:p>
          <w:p w14:paraId="781D4A2B" w14:textId="1399A695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4D2F26F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97 </w:t>
            </w:r>
          </w:p>
          <w:p w14:paraId="799ACC46" w14:textId="252513ED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3.81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4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724667EB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5FD120C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DAS28-ES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9EA53D2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67 </w:t>
            </w:r>
          </w:p>
          <w:p w14:paraId="7854D4AA" w14:textId="2D4FF15C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6.79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9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96F780A" w14:textId="09EF0EEB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F98749A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33 </w:t>
            </w:r>
          </w:p>
          <w:p w14:paraId="2F2C63A9" w14:textId="3D357F6A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6.03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E82927F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72 </w:t>
            </w:r>
          </w:p>
          <w:p w14:paraId="4E2B6820" w14:textId="3B3EB22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4.33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9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40F52C1F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20D897A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DAS28-CRP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760F1F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47 </w:t>
            </w:r>
          </w:p>
          <w:p w14:paraId="701827EB" w14:textId="752127C1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3.45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8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9C04C8B" w14:textId="5744B4E1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EDB708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269</w:t>
            </w:r>
          </w:p>
          <w:p w14:paraId="2C7ABD4F" w14:textId="077FB891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877D7FD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01 </w:t>
            </w:r>
          </w:p>
          <w:p w14:paraId="2882E76E" w14:textId="3E06BFB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9.85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7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62EF3D8F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18AA6DD7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3761231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67 </w:t>
            </w:r>
          </w:p>
          <w:p w14:paraId="2C482FA4" w14:textId="52DE8C8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8.58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6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8587F37" w14:textId="6EBF3C8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8A680BD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36 </w:t>
            </w:r>
          </w:p>
          <w:p w14:paraId="1C8EC1A3" w14:textId="1454083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2558B36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61 </w:t>
            </w:r>
          </w:p>
          <w:p w14:paraId="4D12BD26" w14:textId="46A7C128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1.25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2B300DF8" w14:textId="77777777" w:rsidTr="00C40D96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F19803A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67908AD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285</w:t>
            </w:r>
          </w:p>
          <w:p w14:paraId="4E7272F4" w14:textId="0F038F49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B9DFA99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258 </w:t>
            </w:r>
          </w:p>
          <w:p w14:paraId="17B0C951" w14:textId="4796901B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2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35CD218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44 </w:t>
            </w:r>
          </w:p>
          <w:p w14:paraId="3C538EBD" w14:textId="50B21740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4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164649E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34 </w:t>
            </w:r>
          </w:p>
          <w:p w14:paraId="1671EA23" w14:textId="6F1DC5E4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5.97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5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18D3A043" w14:textId="77777777" w:rsidTr="00C40D96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D94A0FB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9F0BEBB" w14:textId="2C5E1385" w:rsidR="007C4B9B" w:rsidRPr="004F0608" w:rsidRDefault="00A67069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 w:hint="eastAsia"/>
                <w:kern w:val="2"/>
              </w:rPr>
              <w:t>NS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BE046F7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236 </w:t>
            </w:r>
          </w:p>
          <w:p w14:paraId="23D20E63" w14:textId="21F85B60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7EA895" w14:textId="575BD2A5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1633F2" w14:textId="1E7C8886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</w:tr>
      <w:tr w:rsidR="007C4B9B" w:rsidRPr="004F0608" w14:paraId="0E7B5DF0" w14:textId="77777777" w:rsidTr="00C40D96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9B7D98C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56619C8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28 </w:t>
            </w:r>
          </w:p>
          <w:p w14:paraId="3C366F34" w14:textId="02B7DE0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D0DDB5C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189 </w:t>
            </w:r>
          </w:p>
          <w:p w14:paraId="0F54FD21" w14:textId="753A954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2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A7F894B" w14:textId="2E58637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F98933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188</w:t>
            </w:r>
          </w:p>
          <w:p w14:paraId="64F7B8DA" w14:textId="20A26203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 xml:space="preserve"> (p=0.027)</w:t>
            </w:r>
          </w:p>
        </w:tc>
      </w:tr>
      <w:tr w:rsidR="007C4B9B" w:rsidRPr="004F0608" w14:paraId="7508AFC6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CF7264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AFE7386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195 </w:t>
            </w:r>
          </w:p>
          <w:p w14:paraId="4143D736" w14:textId="38C2EC3C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2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2A3FA79" w14:textId="2DB8F966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7DF20AC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171 </w:t>
            </w:r>
          </w:p>
          <w:p w14:paraId="181C6FFB" w14:textId="14EFFC4D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45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91C34DB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-0.321 </w:t>
            </w:r>
          </w:p>
          <w:p w14:paraId="339BA4A9" w14:textId="1D517C66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1.19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4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4B554146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694C2A99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87CD3F2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75 </w:t>
            </w:r>
          </w:p>
          <w:p w14:paraId="0A51C267" w14:textId="4B148BB8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1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D9B9998" w14:textId="5A39EF44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9271593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277 </w:t>
            </w:r>
          </w:p>
          <w:p w14:paraId="6B989AA2" w14:textId="5C3F239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84BB234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01 </w:t>
            </w:r>
          </w:p>
          <w:p w14:paraId="0887585B" w14:textId="213DB770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3.10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4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6277E854" w14:textId="77777777" w:rsidTr="00340E2C">
        <w:trPr>
          <w:trHeight w:val="349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0B5E656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D4AF83C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72 </w:t>
            </w:r>
          </w:p>
          <w:p w14:paraId="535A5863" w14:textId="72A9EC78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4.61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9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BFDA34F" w14:textId="4C0E6D9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6BC48AB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366 </w:t>
            </w:r>
          </w:p>
          <w:p w14:paraId="2511922E" w14:textId="6E726264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9.48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6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11216A9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591 </w:t>
            </w:r>
          </w:p>
          <w:p w14:paraId="5BFBB5BD" w14:textId="67172BEF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1.82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14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7C4B9B" w:rsidRPr="004F0608" w14:paraId="28B4D7D2" w14:textId="77777777" w:rsidTr="00340E2C">
        <w:trPr>
          <w:trHeight w:val="69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2D18C219" w14:textId="77777777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51AA188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497</w:t>
            </w:r>
          </w:p>
          <w:p w14:paraId="50FF411C" w14:textId="7AC714CD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5.09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10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B71A7BC" w14:textId="127CA97E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DB7F226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>0.261</w:t>
            </w:r>
          </w:p>
          <w:p w14:paraId="71696F29" w14:textId="470CFB9C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0.00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749209C" w14:textId="77777777" w:rsidR="007C4B9B" w:rsidRPr="004F0608" w:rsidRDefault="007C4B9B" w:rsidP="007C4B9B">
            <w:pPr>
              <w:pStyle w:val="a"/>
              <w:spacing w:line="360" w:lineRule="auto"/>
              <w:rPr>
                <w:rFonts w:ascii="Times New Roman" w:hAnsi="Times New Roman" w:cs="Times New Roman"/>
                <w:kern w:val="2"/>
              </w:rPr>
            </w:pPr>
            <w:r w:rsidRPr="004F0608">
              <w:rPr>
                <w:rFonts w:ascii="Times New Roman" w:hAnsi="Times New Roman" w:cs="Times New Roman"/>
                <w:kern w:val="2"/>
              </w:rPr>
              <w:t xml:space="preserve">0.474 </w:t>
            </w:r>
          </w:p>
          <w:p w14:paraId="7A97B2D7" w14:textId="18620AE8" w:rsidR="007C4B9B" w:rsidRPr="004F0608" w:rsidRDefault="007C4B9B" w:rsidP="007C4B9B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>(p=3.71</w:t>
            </w:r>
            <w:r w:rsidR="00A67069" w:rsidRPr="004F0608">
              <w:rPr>
                <w:rFonts w:ascii="Times New Roman" w:hAnsi="Times New Roman" w:cs="Times New Roman"/>
              </w:rPr>
              <w:sym w:font="Symbol" w:char="F0B4"/>
            </w:r>
            <w:r w:rsidRPr="004F0608">
              <w:rPr>
                <w:rFonts w:ascii="Times New Roman" w:hAnsi="Times New Roman" w:cs="Times New Roman"/>
              </w:rPr>
              <w:t>10</w:t>
            </w:r>
            <w:r w:rsidRPr="004F0608">
              <w:rPr>
                <w:rFonts w:ascii="Times New Roman" w:hAnsi="Times New Roman" w:cs="Times New Roman"/>
                <w:vertAlign w:val="superscript"/>
              </w:rPr>
              <w:t>-9</w:t>
            </w:r>
            <w:r w:rsidRPr="004F0608">
              <w:rPr>
                <w:rFonts w:ascii="Times New Roman" w:hAnsi="Times New Roman" w:cs="Times New Roman"/>
              </w:rPr>
              <w:t>)</w:t>
            </w:r>
          </w:p>
        </w:tc>
      </w:tr>
      <w:tr w:rsidR="00340E2C" w:rsidRPr="004F0608" w14:paraId="0BBBE923" w14:textId="77777777" w:rsidTr="004F7547">
        <w:trPr>
          <w:trHeight w:val="361"/>
        </w:trPr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CC8548D" w14:textId="0F98C498" w:rsidR="00340E2C" w:rsidRPr="004F0608" w:rsidRDefault="00AF10F6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lastRenderedPageBreak/>
              <w:t>m</w:t>
            </w:r>
            <w:r w:rsidR="00340E2C" w:rsidRPr="004F0608">
              <w:rPr>
                <w:rFonts w:ascii="Times New Roman" w:hAnsi="Times New Roman" w:cs="Times New Roman"/>
                <w:color w:val="auto"/>
              </w:rPr>
              <w:t>SHS total score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C608714" w14:textId="4B24E5F8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E2AECA5" w14:textId="0434DFB4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FC562D0" w14:textId="11E6F91A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26C9C7B" w14:textId="427FE233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340E2C" w:rsidRPr="004F0608" w14:paraId="2B010B4D" w14:textId="77777777" w:rsidTr="004F7547">
        <w:trPr>
          <w:trHeight w:val="361"/>
        </w:trPr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2EB9E02" w14:textId="77777777" w:rsidR="00340E2C" w:rsidRPr="004F0608" w:rsidRDefault="00340E2C" w:rsidP="001239FA">
            <w:pPr>
              <w:pStyle w:val="a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Joint</w:t>
            </w:r>
          </w:p>
          <w:p w14:paraId="641998B4" w14:textId="77777777" w:rsidR="00340E2C" w:rsidRPr="004F0608" w:rsidRDefault="00340E2C" w:rsidP="001239FA">
            <w:pPr>
              <w:pStyle w:val="a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arrowing score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5041366" w14:textId="398BEAF1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868FA02" w14:textId="5279B3FF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4526B1DB" w14:textId="3BC89213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7881EA28" w14:textId="367697BB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340E2C" w:rsidRPr="004F0608" w14:paraId="2B9EB063" w14:textId="77777777" w:rsidTr="004F7547">
        <w:trPr>
          <w:trHeight w:val="361"/>
        </w:trPr>
        <w:tc>
          <w:tcPr>
            <w:tcW w:w="145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621B4BBB" w14:textId="77777777" w:rsidR="00340E2C" w:rsidRPr="004F0608" w:rsidRDefault="00340E2C" w:rsidP="001239FA">
            <w:pPr>
              <w:pStyle w:val="a"/>
              <w:spacing w:line="480" w:lineRule="auto"/>
              <w:ind w:firstLineChars="50" w:firstLine="100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Erosion score</w:t>
            </w:r>
          </w:p>
        </w:tc>
        <w:tc>
          <w:tcPr>
            <w:tcW w:w="96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C353F11" w14:textId="02D4D9B1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0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1C14BDD" w14:textId="115021A8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F882B35" w14:textId="78AB5BE7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  <w:tc>
          <w:tcPr>
            <w:tcW w:w="88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5EE8CDD" w14:textId="2F13180C" w:rsidR="00340E2C" w:rsidRPr="004F0608" w:rsidRDefault="001239FA" w:rsidP="001239FA">
            <w:pPr>
              <w:pStyle w:val="a"/>
              <w:spacing w:line="480" w:lineRule="auto"/>
              <w:rPr>
                <w:rFonts w:ascii="Times New Roman" w:hAnsi="Times New Roman" w:cs="Times New Roman"/>
                <w:color w:val="auto"/>
              </w:rPr>
            </w:pPr>
            <w:r w:rsidRPr="004F0608">
              <w:rPr>
                <w:rFonts w:ascii="Times New Roman" w:hAnsi="Times New Roman" w:cs="Times New Roman"/>
                <w:color w:val="auto"/>
              </w:rPr>
              <w:t>NS</w:t>
            </w:r>
          </w:p>
        </w:tc>
      </w:tr>
      <w:tr w:rsidR="00340E2C" w:rsidRPr="004F0608" w14:paraId="42D16C27" w14:textId="77777777" w:rsidTr="00C40D96">
        <w:trPr>
          <w:trHeight w:val="349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14:paraId="01E17EFD" w14:textId="0449133E" w:rsidR="00340E2C" w:rsidRPr="004F0608" w:rsidRDefault="00340E2C">
            <w:pPr>
              <w:pStyle w:val="a"/>
              <w:spacing w:line="480" w:lineRule="auto"/>
              <w:rPr>
                <w:rFonts w:ascii="Times New Roman" w:hAnsi="Times New Roman" w:cs="Times New Roman"/>
              </w:rPr>
            </w:pPr>
            <w:r w:rsidRPr="004F0608">
              <w:rPr>
                <w:rFonts w:ascii="Times New Roman" w:hAnsi="Times New Roman" w:cs="Times New Roman"/>
              </w:rPr>
              <w:t xml:space="preserve">Data are presented as </w:t>
            </w:r>
            <w:r w:rsidR="00AF10F6" w:rsidRPr="004F0608">
              <w:rPr>
                <w:rFonts w:ascii="Times New Roman" w:hAnsi="Times New Roman" w:cs="Times New Roman"/>
              </w:rPr>
              <w:t>Spearman</w:t>
            </w:r>
            <w:r w:rsidRPr="004F0608">
              <w:rPr>
                <w:rFonts w:ascii="Times New Roman" w:hAnsi="Times New Roman" w:cs="Times New Roman"/>
              </w:rPr>
              <w:t xml:space="preserve"> coefficient </w:t>
            </w:r>
            <w:r w:rsidR="00AF10F6" w:rsidRPr="004F0608">
              <w:rPr>
                <w:rFonts w:ascii="Times New Roman" w:hAnsi="Times New Roman" w:cs="Times New Roman"/>
              </w:rPr>
              <w:t>ρ</w:t>
            </w:r>
            <w:r w:rsidRPr="004F0608">
              <w:rPr>
                <w:rFonts w:ascii="Times New Roman" w:hAnsi="Times New Roman" w:cs="Times New Roman"/>
              </w:rPr>
              <w:t xml:space="preserve"> </w:t>
            </w:r>
            <w:r w:rsidR="00A67069" w:rsidRPr="004F0608">
              <w:rPr>
                <w:rFonts w:ascii="Times New Roman" w:hAnsi="Times New Roman" w:cs="Times New Roman" w:hint="eastAsia"/>
              </w:rPr>
              <w:t>(</w:t>
            </w:r>
            <w:r w:rsidRPr="004F0608">
              <w:rPr>
                <w:rFonts w:ascii="Times New Roman" w:hAnsi="Times New Roman" w:cs="Times New Roman"/>
              </w:rPr>
              <w:t>p value</w:t>
            </w:r>
            <w:r w:rsidR="00A67069" w:rsidRPr="004F0608">
              <w:rPr>
                <w:rFonts w:ascii="Times New Roman" w:hAnsi="Times New Roman" w:cs="Times New Roman" w:hint="eastAsia"/>
              </w:rPr>
              <w:t>)</w:t>
            </w:r>
            <w:r w:rsidRPr="004F0608">
              <w:rPr>
                <w:rFonts w:ascii="Times New Roman" w:hAnsi="Times New Roman" w:cs="Times New Roman"/>
              </w:rPr>
              <w:t xml:space="preserve">. </w:t>
            </w:r>
            <w:r w:rsidR="001239FA" w:rsidRPr="004F0608">
              <w:rPr>
                <w:rFonts w:ascii="Times New Roman" w:hAnsi="Times New Roman" w:cs="Times New Roman"/>
              </w:rPr>
              <w:t>NS</w:t>
            </w:r>
            <w:r w:rsidRPr="004F0608">
              <w:rPr>
                <w:rFonts w:ascii="Times New Roman" w:hAnsi="Times New Roman" w:cs="Times New Roman"/>
              </w:rPr>
              <w:t xml:space="preserve">, not significant. DAS28, disease activity score in 28 joints; WBC, white blood cells; ESR, erythrocyte sedimentation rate; CRP, C-reactive protein; </w:t>
            </w:r>
            <w:r w:rsidR="00AF10F6" w:rsidRPr="004F0608">
              <w:rPr>
                <w:rFonts w:ascii="Times New Roman" w:hAnsi="Times New Roman" w:cs="Times New Roman"/>
              </w:rPr>
              <w:t>m</w:t>
            </w:r>
            <w:r w:rsidRPr="004F0608">
              <w:rPr>
                <w:rFonts w:ascii="Times New Roman" w:hAnsi="Times New Roman" w:cs="Times New Roman"/>
              </w:rPr>
              <w:t xml:space="preserve">SHS, </w:t>
            </w:r>
            <w:r w:rsidR="00AF10F6" w:rsidRPr="004F0608">
              <w:rPr>
                <w:rFonts w:ascii="Times New Roman" w:hAnsi="Times New Roman" w:cs="Times New Roman"/>
              </w:rPr>
              <w:t xml:space="preserve">modified </w:t>
            </w:r>
            <w:r w:rsidRPr="004F0608">
              <w:rPr>
                <w:rFonts w:ascii="Times New Roman" w:hAnsi="Times New Roman" w:cs="Times New Roman"/>
              </w:rPr>
              <w:t>Sharp van der Heijde score.</w:t>
            </w:r>
          </w:p>
        </w:tc>
      </w:tr>
    </w:tbl>
    <w:p w14:paraId="772EEF81" w14:textId="77777777" w:rsidR="00C660BB" w:rsidRPr="004F0608" w:rsidRDefault="00C660BB" w:rsidP="001239FA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24AC2A6B" w14:textId="77777777" w:rsidR="0008350A" w:rsidRPr="004F0608" w:rsidRDefault="0008350A" w:rsidP="001239FA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4F0608">
        <w:rPr>
          <w:rFonts w:ascii="Times New Roman" w:hAnsi="Times New Roman" w:cs="Times New Roman"/>
          <w:szCs w:val="20"/>
        </w:rPr>
        <w:br w:type="page"/>
      </w:r>
    </w:p>
    <w:p w14:paraId="0EA3AAF1" w14:textId="2692DF9B" w:rsidR="002A2989" w:rsidRPr="004F0608" w:rsidRDefault="002A2989" w:rsidP="002A2989">
      <w:pPr>
        <w:spacing w:line="480" w:lineRule="auto"/>
        <w:rPr>
          <w:rFonts w:ascii="Times New Roman" w:eastAsia="Malgun Gothic" w:hAnsi="Times New Roman" w:cs="Times New Roman"/>
          <w:bCs/>
          <w:color w:val="000000"/>
          <w:kern w:val="0"/>
          <w:szCs w:val="20"/>
        </w:rPr>
      </w:pPr>
      <w:r w:rsidRPr="004F0608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lastRenderedPageBreak/>
        <w:t>Supplementary Table 5</w:t>
      </w:r>
      <w:r w:rsidR="001B7BBA" w:rsidRPr="004F0608">
        <w:rPr>
          <w:rFonts w:ascii="Times New Roman" w:eastAsia="Malgun Gothic" w:hAnsi="Times New Roman" w:cs="Times New Roman"/>
          <w:b/>
          <w:color w:val="000000"/>
          <w:kern w:val="0"/>
          <w:szCs w:val="20"/>
        </w:rPr>
        <w:t>.</w:t>
      </w:r>
      <w:r w:rsidRPr="004F0608">
        <w:rPr>
          <w:rFonts w:ascii="Times New Roman" w:eastAsia="Malgun Gothic" w:hAnsi="Times New Roman" w:cs="Times New Roman"/>
          <w:bCs/>
          <w:color w:val="000000"/>
          <w:kern w:val="0"/>
          <w:szCs w:val="20"/>
        </w:rPr>
        <w:t xml:space="preserve"> Radiographic damage scores and the proportion of radiographic progressor in RA patients (n=12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1842"/>
      </w:tblGrid>
      <w:tr w:rsidR="002A2989" w:rsidRPr="004F0608" w14:paraId="39AE147D" w14:textId="77777777" w:rsidTr="00247198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9EC47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A2F12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At basel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C7FC3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Follow-up</w:t>
            </w:r>
          </w:p>
        </w:tc>
      </w:tr>
      <w:tr w:rsidR="002A2989" w:rsidRPr="004F0608" w14:paraId="3392734A" w14:textId="77777777" w:rsidTr="0024719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54BF2C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Total mSHS 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6EAED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5.0 [0-25.3]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DF6E2C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7.0 [1-31.3]</w:t>
            </w:r>
          </w:p>
        </w:tc>
      </w:tr>
      <w:tr w:rsidR="002A2989" w:rsidRPr="004F0608" w14:paraId="44A1AE6A" w14:textId="77777777" w:rsidTr="00247198">
        <w:tc>
          <w:tcPr>
            <w:tcW w:w="4253" w:type="dxa"/>
            <w:hideMark/>
          </w:tcPr>
          <w:p w14:paraId="145DA78A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 xml:space="preserve">  Erosion subcore</w:t>
            </w:r>
          </w:p>
        </w:tc>
        <w:tc>
          <w:tcPr>
            <w:tcW w:w="2410" w:type="dxa"/>
            <w:hideMark/>
          </w:tcPr>
          <w:p w14:paraId="67F121D0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2.0 [0-12.5]</w:t>
            </w:r>
          </w:p>
        </w:tc>
        <w:tc>
          <w:tcPr>
            <w:tcW w:w="1842" w:type="dxa"/>
            <w:hideMark/>
          </w:tcPr>
          <w:p w14:paraId="28AB09BF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4.0 [0-15.3]</w:t>
            </w:r>
          </w:p>
        </w:tc>
      </w:tr>
      <w:tr w:rsidR="002A2989" w:rsidRPr="004F0608" w14:paraId="19986F32" w14:textId="77777777" w:rsidTr="0024719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D0409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 xml:space="preserve">  Joint space narrowing subs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0737C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2.0 [0-10.0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B27F3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3.5 [0-13.3]</w:t>
            </w:r>
          </w:p>
        </w:tc>
      </w:tr>
      <w:tr w:rsidR="002A2989" w:rsidRPr="004F0608" w14:paraId="6DFD2763" w14:textId="77777777" w:rsidTr="00247198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EE8372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Radiographic progression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55B51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A2989" w:rsidRPr="004F0608" w14:paraId="23A90255" w14:textId="77777777" w:rsidTr="00247198">
        <w:tc>
          <w:tcPr>
            <w:tcW w:w="4253" w:type="dxa"/>
            <w:hideMark/>
          </w:tcPr>
          <w:p w14:paraId="23DCEF90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 xml:space="preserve">  Total</w:t>
            </w:r>
          </w:p>
        </w:tc>
        <w:tc>
          <w:tcPr>
            <w:tcW w:w="4252" w:type="dxa"/>
            <w:gridSpan w:val="2"/>
            <w:hideMark/>
          </w:tcPr>
          <w:p w14:paraId="6DDF1EAF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46 (36.5%)</w:t>
            </w:r>
          </w:p>
        </w:tc>
      </w:tr>
      <w:tr w:rsidR="002A2989" w:rsidRPr="004F0608" w14:paraId="7AB90694" w14:textId="77777777" w:rsidTr="00247198">
        <w:tc>
          <w:tcPr>
            <w:tcW w:w="4253" w:type="dxa"/>
            <w:hideMark/>
          </w:tcPr>
          <w:p w14:paraId="25CB39F1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 xml:space="preserve">  Erosion</w:t>
            </w:r>
          </w:p>
        </w:tc>
        <w:tc>
          <w:tcPr>
            <w:tcW w:w="4252" w:type="dxa"/>
            <w:gridSpan w:val="2"/>
            <w:hideMark/>
          </w:tcPr>
          <w:p w14:paraId="007A9BD6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30 (23.8%)</w:t>
            </w:r>
          </w:p>
        </w:tc>
      </w:tr>
      <w:tr w:rsidR="002A2989" w:rsidRPr="004F0608" w14:paraId="473807E0" w14:textId="77777777" w:rsidTr="0024719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E518E" w14:textId="77777777" w:rsidR="002A2989" w:rsidRPr="004F0608" w:rsidRDefault="002A298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 xml:space="preserve">  Narrowing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B8849" w14:textId="77777777" w:rsidR="002A2989" w:rsidRPr="004F0608" w:rsidRDefault="002A298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F0608">
              <w:rPr>
                <w:rFonts w:ascii="Times New Roman" w:hAnsi="Times New Roman" w:cs="Times New Roman"/>
                <w:szCs w:val="20"/>
              </w:rPr>
              <w:t>25 (19.8%)</w:t>
            </w:r>
          </w:p>
        </w:tc>
      </w:tr>
    </w:tbl>
    <w:p w14:paraId="37289CE6" w14:textId="1567DE97" w:rsidR="002A2989" w:rsidRPr="004F0608" w:rsidRDefault="002A2989" w:rsidP="00247198">
      <w:pPr>
        <w:spacing w:line="480" w:lineRule="auto"/>
        <w:rPr>
          <w:rFonts w:ascii="Times New Roman" w:hAnsi="Times New Roman" w:cs="Times New Roman"/>
          <w:szCs w:val="20"/>
        </w:rPr>
      </w:pPr>
      <w:bookmarkStart w:id="3" w:name="_Hlk35854632"/>
      <w:r w:rsidRPr="004F0608">
        <w:rPr>
          <w:rFonts w:ascii="Times New Roman" w:hAnsi="Times New Roman" w:cs="Times New Roman"/>
          <w:szCs w:val="20"/>
        </w:rPr>
        <w:t>Values are expressed as numbers (percentages) or median [25~75 percentiles]. mSHS, modified Sharp/van der Heijde score. Radiographic progression was defined as ΔmSHS ≥1 unit/year while erosive or narrowing disease progression was defined as ∆ ≥1 unit/year in the corresponding subscore.</w:t>
      </w:r>
    </w:p>
    <w:bookmarkEnd w:id="3"/>
    <w:p w14:paraId="6D03A244" w14:textId="0226BE10" w:rsidR="002A2989" w:rsidRPr="004F0608" w:rsidRDefault="002A2989" w:rsidP="00247198">
      <w:pPr>
        <w:spacing w:line="480" w:lineRule="auto"/>
        <w:rPr>
          <w:szCs w:val="20"/>
        </w:rPr>
      </w:pPr>
      <w:r w:rsidRPr="004F0608">
        <w:rPr>
          <w:szCs w:val="20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7"/>
        <w:gridCol w:w="2219"/>
        <w:gridCol w:w="2211"/>
        <w:gridCol w:w="1819"/>
      </w:tblGrid>
      <w:tr w:rsidR="00C660BB" w:rsidRPr="004F0608" w14:paraId="4DD5A4A1" w14:textId="77777777" w:rsidTr="00C40D96">
        <w:trPr>
          <w:trHeight w:val="36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28D0" w14:textId="68EC3790" w:rsidR="00C660BB" w:rsidRPr="004F0608" w:rsidRDefault="002A298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lastRenderedPageBreak/>
              <w:t>Supplementary Table 6</w:t>
            </w:r>
            <w:r w:rsidR="001B7BBA" w:rsidRPr="004F060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="00C660BB" w:rsidRPr="004F0608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 xml:space="preserve"> Clinical features of RA patients with radiographic progression versus those without progression</w:t>
            </w:r>
          </w:p>
        </w:tc>
      </w:tr>
      <w:tr w:rsidR="00C660BB" w:rsidRPr="004F0608" w14:paraId="2EBE865C" w14:textId="77777777" w:rsidTr="00247198">
        <w:trPr>
          <w:trHeight w:val="362"/>
        </w:trPr>
        <w:tc>
          <w:tcPr>
            <w:tcW w:w="1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199200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02D7DA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progressor (n=80)</w:t>
            </w:r>
          </w:p>
        </w:tc>
        <w:tc>
          <w:tcPr>
            <w:tcW w:w="1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1F9579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ogressors (n=46)</w:t>
            </w:r>
          </w:p>
        </w:tc>
        <w:tc>
          <w:tcPr>
            <w:tcW w:w="10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B5FD2E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</w:tr>
      <w:tr w:rsidR="00C660BB" w:rsidRPr="004F0608" w14:paraId="0CC8D6FD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372F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2F605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5 [43~61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4DF88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.5 [46.8~67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2358" w14:textId="3081010B" w:rsidR="00C660BB" w:rsidRPr="004F0608" w:rsidRDefault="00F55D3F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C660BB" w:rsidRPr="004F0608" w14:paraId="79618C2F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70AB" w14:textId="769EAB01" w:rsidR="00C660BB" w:rsidRPr="004F0608" w:rsidRDefault="0049470A" w:rsidP="0049470A">
            <w:pPr>
              <w:widowControl/>
              <w:wordWrap/>
              <w:autoSpaceDE/>
              <w:autoSpaceDN/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lderly onset R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11E8" w14:textId="12A341F9" w:rsidR="00C660BB" w:rsidRPr="004F0608" w:rsidRDefault="00AB2DB5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  <w:r w:rsidR="00C660BB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5</w:t>
            </w:r>
            <w:r w:rsidR="00C660BB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DD8D" w14:textId="1AF2A1F1" w:rsidR="00C660BB" w:rsidRPr="004F0608" w:rsidRDefault="00AB2DB5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C660BB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(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4</w:t>
            </w:r>
            <w:r w:rsidR="00C660BB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5631" w14:textId="6011DB2F" w:rsidR="00C660BB" w:rsidRPr="004F0608" w:rsidRDefault="00F55D3F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93</w:t>
            </w:r>
          </w:p>
        </w:tc>
      </w:tr>
      <w:tr w:rsidR="00C660BB" w:rsidRPr="004F0608" w14:paraId="1382A378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BE6FA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opause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E10F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/70 (44.3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EC6ED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/41 (70.7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26111" w14:textId="6EE0D751" w:rsidR="00C660BB" w:rsidRPr="004F0608" w:rsidRDefault="00F55D3F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7</w:t>
            </w:r>
          </w:p>
        </w:tc>
      </w:tr>
      <w:tr w:rsidR="00C660BB" w:rsidRPr="004F0608" w14:paraId="60216125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E15A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isease durat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2FA5B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 [6.0~83.5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B6BE5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.1 [8.8~131.0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70D2E" w14:textId="1CF4A967" w:rsidR="00C660BB" w:rsidRPr="004F0608" w:rsidRDefault="00F55D3F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  <w:tr w:rsidR="00C660BB" w:rsidRPr="004F0608" w14:paraId="4C15DD4C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8B48F" w14:textId="77777777" w:rsidR="00C660BB" w:rsidRPr="004F0608" w:rsidRDefault="00C660BB" w:rsidP="0049470A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arly R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D646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 (42.5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00CE1" w14:textId="77777777" w:rsidR="00C660BB" w:rsidRPr="004F0608" w:rsidRDefault="00C660BB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26.3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D839" w14:textId="711382F2" w:rsidR="00C660BB" w:rsidRPr="004F0608" w:rsidRDefault="00F55D3F" w:rsidP="001239FA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12</w:t>
            </w:r>
          </w:p>
        </w:tc>
      </w:tr>
      <w:tr w:rsidR="00F55D3F" w:rsidRPr="004F0608" w14:paraId="2C2A8AFC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23AA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wollen joint count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8117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 [0.0~5.8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3D55C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[0.0~6.0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E218" w14:textId="1493766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1</w:t>
            </w:r>
          </w:p>
        </w:tc>
      </w:tr>
      <w:tr w:rsidR="00F55D3F" w:rsidRPr="004F0608" w14:paraId="67C79C5B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2BE55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ender joint count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CC7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 [0.0~5.0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C1E2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 [0.0~7.3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CEDB3" w14:textId="783203E3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5</w:t>
            </w:r>
          </w:p>
        </w:tc>
      </w:tr>
      <w:tr w:rsidR="00F55D3F" w:rsidRPr="004F0608" w14:paraId="427ACB40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62EF7" w14:textId="2C0F4B32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G-VA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A6C1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 [41~90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F8A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 [50~90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9F863" w14:textId="31CC1DB1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1</w:t>
            </w:r>
          </w:p>
        </w:tc>
      </w:tr>
      <w:tr w:rsidR="00F55D3F" w:rsidRPr="004F0608" w14:paraId="206CA674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4358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SR (mm/h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78A97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5 [8.3~34.3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7C06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5 [6.8~29.5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E2B9" w14:textId="7E9BDD73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3</w:t>
            </w:r>
          </w:p>
        </w:tc>
      </w:tr>
      <w:tr w:rsidR="00F55D3F" w:rsidRPr="004F0608" w14:paraId="7B835196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A826A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RP (mg/d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9E0EA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0 [0.12~1.40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6AF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 [0.11~2.18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3781A" w14:textId="3C8B6FED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86</w:t>
            </w:r>
          </w:p>
        </w:tc>
      </w:tr>
      <w:tr w:rsidR="00F55D3F" w:rsidRPr="004F0608" w14:paraId="7D2E8CFD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E704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S28-ESR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48AA7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0 [2.80~5.22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E86F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10 [2.86~4.83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CB3E8" w14:textId="4C51A758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2</w:t>
            </w:r>
          </w:p>
        </w:tc>
      </w:tr>
      <w:tr w:rsidR="00F55D3F" w:rsidRPr="004F0608" w14:paraId="7A85D8B8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3D19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AS28-CRP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BE46C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6 [2.62~4.79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6CBF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9 [2.79~4.66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910F" w14:textId="738DC969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</w:t>
            </w:r>
            <w:r w:rsidR="00A67069" w:rsidRPr="004F060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0</w:t>
            </w:r>
          </w:p>
        </w:tc>
      </w:tr>
      <w:tr w:rsidR="00F55D3F" w:rsidRPr="004F0608" w14:paraId="19A99464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F6B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tive R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A015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3 (66.2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FD00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 (69.6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CBC2" w14:textId="2174B74F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02</w:t>
            </w:r>
          </w:p>
        </w:tc>
      </w:tr>
      <w:tr w:rsidR="00F55D3F" w:rsidRPr="004F0608" w14:paraId="311111B3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E7BA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BC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B49E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,945 [5,750~8,553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FFE22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,580 [6,200~9,040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53EB" w14:textId="15A91669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57</w:t>
            </w:r>
          </w:p>
        </w:tc>
      </w:tr>
      <w:tr w:rsidR="00F55D3F" w:rsidRPr="004F0608" w14:paraId="6B3CBB20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C3C2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trophil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F179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,446 [3,460~5,604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67C81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,505 [3,996~6,513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360FD" w14:textId="12CD834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</w:tr>
      <w:tr w:rsidR="00F55D3F" w:rsidRPr="004F0608" w14:paraId="7FCF4022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3A626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nocytes (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CC75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5.5 [379.5~640.5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57760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0.5 [403.3~729.3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73AA" w14:textId="7131F90E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</w:t>
            </w:r>
            <w:r w:rsidR="00A67069" w:rsidRPr="004F060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0</w:t>
            </w:r>
          </w:p>
        </w:tc>
      </w:tr>
      <w:tr w:rsidR="00F55D3F" w:rsidRPr="004F0608" w14:paraId="680B30FA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C5076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b (g/d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9F4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8 [11.9~13.6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71E0C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6 [11.6~13.7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87A5E" w14:textId="252C8C1E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29</w:t>
            </w:r>
          </w:p>
        </w:tc>
      </w:tr>
      <w:tr w:rsidR="00F55D3F" w:rsidRPr="004F0608" w14:paraId="58868477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2D5F1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telet (x10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/mm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4057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80 [229~337] 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F0F8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1 [226~345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3007D" w14:textId="39082275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4</w:t>
            </w:r>
            <w:r w:rsidR="00A67069" w:rsidRPr="004F0608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F55D3F" w:rsidRPr="004F0608" w14:paraId="7F949635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A6E4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L-6 (pg/m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549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 [3.2~18.3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F86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 [2.1~50.4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4754C" w14:textId="081EA7E4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04</w:t>
            </w:r>
          </w:p>
        </w:tc>
      </w:tr>
      <w:tr w:rsidR="00F55D3F" w:rsidRPr="004F0608" w14:paraId="0353295D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378E7" w14:textId="3E89B9D4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NF</w:t>
            </w:r>
            <w:r w:rsidRPr="004F0608">
              <w:rPr>
                <w:rFonts w:ascii="Times New Roman" w:hAnsi="Times New Roman" w:cs="Times New Roman"/>
                <w:szCs w:val="20"/>
              </w:rPr>
              <w:t>-α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DCF4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 [0.5~3.9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6ED5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 [0.0~3.9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6CB53" w14:textId="1B1B90F3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04</w:t>
            </w:r>
          </w:p>
        </w:tc>
      </w:tr>
      <w:tr w:rsidR="00F55D3F" w:rsidRPr="004F0608" w14:paraId="781CA28A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69227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EGF (pg/m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1B2F2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6.7 [60.6~150.9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B10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6.0 [83.4~189.2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70FF9" w14:textId="0B9479D2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9</w:t>
            </w:r>
          </w:p>
        </w:tc>
      </w:tr>
      <w:tr w:rsidR="00F55D3F" w:rsidRPr="004F0608" w14:paraId="034219B6" w14:textId="77777777" w:rsidTr="00247198">
        <w:trPr>
          <w:trHeight w:val="362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4753A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KM2 (U/mL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1DE4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6.5 [47.7~213.3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19C5B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4.1 [56.9~255.8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1171" w14:textId="5A1221F6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4</w:t>
            </w:r>
          </w:p>
        </w:tc>
      </w:tr>
      <w:tr w:rsidR="00F55D3F" w:rsidRPr="004F0608" w14:paraId="4AFACA2A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0FFC3" w14:textId="765BDC70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seline mSHS score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887F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 [0.0~17.8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6ADE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0 [3.5~33.0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B4B8" w14:textId="31D7EED9" w:rsidR="00F55D3F" w:rsidRPr="004F0608" w:rsidRDefault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</w:t>
            </w:r>
            <w:r w:rsidR="00AA6A87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</w:t>
            </w:r>
            <w:r w:rsidR="00A67069" w:rsidRPr="004F0608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4</w:t>
            </w:r>
          </w:p>
        </w:tc>
      </w:tr>
      <w:tr w:rsidR="00F55D3F" w:rsidRPr="004F0608" w14:paraId="2400EE28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A8680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osive RA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69CCB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 (53.8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C560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5 (75.1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5E577" w14:textId="38DD609E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</w:tr>
      <w:tr w:rsidR="00F55D3F" w:rsidRPr="004F0608" w14:paraId="600DC014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4BE6" w14:textId="3D24B4DA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bookmarkStart w:id="4" w:name="_Hlk36139349"/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nual change in mSHS scores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8874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[0.0~0.0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921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 [1.4~3.5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A4C3" w14:textId="71844779" w:rsidR="00F55D3F" w:rsidRPr="004F0608" w:rsidRDefault="00AA6A87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F55D3F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</w:t>
            </w:r>
            <w:r w:rsidR="00A67069" w:rsidRPr="004F0608">
              <w:rPr>
                <w:rFonts w:ascii="Times New Roman" w:hAnsi="Times New Roman" w:cs="Times New Roman"/>
                <w:szCs w:val="20"/>
              </w:rPr>
              <w:sym w:font="Symbol" w:char="F0B4"/>
            </w:r>
            <w:r w:rsidR="00F55D3F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  <w:r w:rsidR="00F55D3F"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-</w:t>
            </w: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21</w:t>
            </w:r>
          </w:p>
        </w:tc>
      </w:tr>
      <w:tr w:rsidR="00F55D3F" w:rsidRPr="004F0608" w14:paraId="3557541D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A732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D dose (mg/day)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DA2B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 [0.0~0.0]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E7585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 [1.4~3.5]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373F" w14:textId="4C842841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7</w:t>
            </w:r>
          </w:p>
        </w:tc>
      </w:tr>
      <w:tr w:rsidR="00F55D3F" w:rsidRPr="004F0608" w14:paraId="2FC0C922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A969" w14:textId="7AB6CFDC" w:rsidR="00F55D3F" w:rsidRPr="004F0608" w:rsidRDefault="002A2989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Hypertension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08E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16.2%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0F3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 (34.8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7845" w14:textId="05091C76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</w:tr>
      <w:tr w:rsidR="00F55D3F" w:rsidRPr="004F0608" w14:paraId="75431C81" w14:textId="77777777" w:rsidTr="00247198">
        <w:trPr>
          <w:trHeight w:val="351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0DD91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steoporosis</w:t>
            </w:r>
          </w:p>
        </w:tc>
        <w:tc>
          <w:tcPr>
            <w:tcW w:w="1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0D0B3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 (12.5%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358BD" w14:textId="77777777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 (28.3%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03237" w14:textId="49957BFC" w:rsidR="00F55D3F" w:rsidRPr="004F0608" w:rsidRDefault="00F55D3F" w:rsidP="00F55D3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F060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27</w:t>
            </w:r>
          </w:p>
        </w:tc>
      </w:tr>
    </w:tbl>
    <w:p w14:paraId="2AA9675E" w14:textId="349DEA9D" w:rsidR="00C660BB" w:rsidRPr="004F0608" w:rsidRDefault="00C660BB" w:rsidP="001239FA">
      <w:pPr>
        <w:wordWrap/>
        <w:spacing w:line="480" w:lineRule="auto"/>
        <w:rPr>
          <w:rFonts w:ascii="Times New Roman" w:hAnsi="Times New Roman" w:cs="Times New Roman"/>
          <w:szCs w:val="20"/>
        </w:rPr>
      </w:pPr>
      <w:bookmarkStart w:id="5" w:name="_Hlk35854615"/>
      <w:bookmarkEnd w:id="4"/>
      <w:r w:rsidRPr="004F0608">
        <w:rPr>
          <w:rFonts w:ascii="Times New Roman" w:hAnsi="Times New Roman" w:cs="Times New Roman"/>
          <w:szCs w:val="20"/>
        </w:rPr>
        <w:t>Values are expressed as numbers (percentages) or median [25~75 percentiles]</w:t>
      </w:r>
      <w:bookmarkEnd w:id="5"/>
      <w:r w:rsidR="007E600C" w:rsidRPr="004F0608">
        <w:rPr>
          <w:rFonts w:ascii="Times New Roman" w:hAnsi="Times New Roman" w:cs="Times New Roman"/>
          <w:szCs w:val="20"/>
        </w:rPr>
        <w:t xml:space="preserve"> according to the distribution</w:t>
      </w:r>
      <w:r w:rsidRPr="004F0608">
        <w:rPr>
          <w:rFonts w:ascii="Times New Roman" w:hAnsi="Times New Roman" w:cs="Times New Roman"/>
          <w:szCs w:val="20"/>
        </w:rPr>
        <w:t>. PG</w:t>
      </w:r>
      <w:r w:rsidR="0049470A" w:rsidRPr="004F0608">
        <w:rPr>
          <w:rFonts w:ascii="Times New Roman" w:hAnsi="Times New Roman" w:cs="Times New Roman"/>
          <w:szCs w:val="20"/>
        </w:rPr>
        <w:t>-</w:t>
      </w:r>
      <w:r w:rsidRPr="004F0608">
        <w:rPr>
          <w:rFonts w:ascii="Times New Roman" w:hAnsi="Times New Roman" w:cs="Times New Roman"/>
          <w:szCs w:val="20"/>
        </w:rPr>
        <w:t xml:space="preserve">VAS, Patient global visual analogue scale; ESR, erythrocyte sedimentation rate; CRP, C-reactive protein; DAS28, disease activity score in 28 joints; WBC, White blood cells; Hb, hemoglobin; </w:t>
      </w:r>
      <w:r w:rsidR="007E600C" w:rsidRPr="004F0608">
        <w:rPr>
          <w:rFonts w:ascii="Times New Roman" w:hAnsi="Times New Roman" w:cs="Times New Roman"/>
          <w:szCs w:val="20"/>
        </w:rPr>
        <w:t>m</w:t>
      </w:r>
      <w:r w:rsidRPr="004F0608">
        <w:rPr>
          <w:rFonts w:ascii="Times New Roman" w:hAnsi="Times New Roman" w:cs="Times New Roman"/>
          <w:szCs w:val="20"/>
        </w:rPr>
        <w:t>SHS,</w:t>
      </w:r>
      <w:r w:rsidR="007E600C" w:rsidRPr="004F0608">
        <w:rPr>
          <w:rFonts w:ascii="Times New Roman" w:hAnsi="Times New Roman" w:cs="Times New Roman"/>
          <w:szCs w:val="20"/>
        </w:rPr>
        <w:t xml:space="preserve"> modified</w:t>
      </w:r>
      <w:r w:rsidRPr="004F0608">
        <w:rPr>
          <w:rFonts w:ascii="Times New Roman" w:hAnsi="Times New Roman" w:cs="Times New Roman"/>
          <w:szCs w:val="20"/>
        </w:rPr>
        <w:t xml:space="preserve"> Sharp van der Heijde score; PD, prednisolone</w:t>
      </w:r>
      <w:r w:rsidR="007E600C" w:rsidRPr="004F0608">
        <w:rPr>
          <w:rFonts w:ascii="Times New Roman" w:hAnsi="Times New Roman" w:cs="Times New Roman"/>
          <w:szCs w:val="20"/>
        </w:rPr>
        <w:t xml:space="preserve">; </w:t>
      </w:r>
      <w:r w:rsidR="001239FA" w:rsidRPr="004F0608">
        <w:rPr>
          <w:rFonts w:ascii="Times New Roman" w:hAnsi="Times New Roman" w:cs="Times New Roman"/>
          <w:szCs w:val="20"/>
        </w:rPr>
        <w:t>NS</w:t>
      </w:r>
      <w:r w:rsidR="0049470A" w:rsidRPr="004F0608">
        <w:rPr>
          <w:rFonts w:ascii="Times New Roman" w:hAnsi="Times New Roman" w:cs="Times New Roman"/>
          <w:szCs w:val="20"/>
        </w:rPr>
        <w:t>,</w:t>
      </w:r>
      <w:r w:rsidR="007E600C" w:rsidRPr="004F0608">
        <w:rPr>
          <w:rFonts w:ascii="Times New Roman" w:hAnsi="Times New Roman" w:cs="Times New Roman"/>
          <w:szCs w:val="20"/>
        </w:rPr>
        <w:t xml:space="preserve"> not </w:t>
      </w:r>
      <w:r w:rsidR="000110E6" w:rsidRPr="004F0608">
        <w:rPr>
          <w:rFonts w:ascii="Times New Roman" w:hAnsi="Times New Roman" w:cs="Times New Roman"/>
          <w:szCs w:val="20"/>
        </w:rPr>
        <w:t>significant</w:t>
      </w:r>
      <w:r w:rsidRPr="004F0608">
        <w:rPr>
          <w:rFonts w:ascii="Times New Roman" w:hAnsi="Times New Roman" w:cs="Times New Roman"/>
          <w:szCs w:val="20"/>
        </w:rPr>
        <w:t>.</w:t>
      </w:r>
      <w:r w:rsidR="007E600C" w:rsidRPr="004F0608">
        <w:rPr>
          <w:rFonts w:ascii="Times New Roman" w:hAnsi="Times New Roman" w:cs="Times New Roman"/>
          <w:szCs w:val="20"/>
        </w:rPr>
        <w:t xml:space="preserve"> </w:t>
      </w:r>
      <w:r w:rsidR="0049470A" w:rsidRPr="004F0608">
        <w:rPr>
          <w:rFonts w:ascii="Times New Roman" w:hAnsi="Times New Roman" w:cs="Times New Roman"/>
          <w:szCs w:val="20"/>
        </w:rPr>
        <w:t xml:space="preserve">In case of continuous variables, p values were calculated by the Mann–Whitney U test. For nominal data, Chi-squared test was done to calculate p values. </w:t>
      </w:r>
    </w:p>
    <w:p w14:paraId="2EFEE6AE" w14:textId="572FF5F6" w:rsidR="00A27D24" w:rsidRPr="004F0608" w:rsidRDefault="00A27D24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 w:rsidRPr="004F0608">
        <w:rPr>
          <w:rFonts w:ascii="Times New Roman" w:hAnsi="Times New Roman" w:cs="Times New Roman"/>
          <w:szCs w:val="20"/>
        </w:rPr>
        <w:br w:type="page"/>
      </w:r>
    </w:p>
    <w:p w14:paraId="6DA107CD" w14:textId="77777777" w:rsidR="00A27D24" w:rsidRPr="004F0608" w:rsidRDefault="00A27D24" w:rsidP="00A27D24">
      <w:pPr>
        <w:wordWrap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4F0608">
        <w:rPr>
          <w:rFonts w:ascii="Times New Roman" w:hAnsi="Times New Roman" w:cs="Times New Roman"/>
          <w:b/>
          <w:bCs/>
          <w:szCs w:val="20"/>
        </w:rPr>
        <w:lastRenderedPageBreak/>
        <w:t>Supplementary Figures and Legends</w:t>
      </w:r>
    </w:p>
    <w:p w14:paraId="55B52DB8" w14:textId="7D3FBA85" w:rsidR="00A27D24" w:rsidRPr="004F0608" w:rsidRDefault="00DD3857" w:rsidP="004C3A37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  <w:lang w:eastAsia="en-US"/>
        </w:rPr>
        <w:drawing>
          <wp:inline distT="0" distB="0" distL="0" distR="0" wp14:anchorId="24F7A584" wp14:editId="257FFE03">
            <wp:extent cx="5760000" cy="460500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605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80DBD" w14:textId="6EDFCC9F" w:rsidR="004F0608" w:rsidRDefault="004F0608" w:rsidP="004F0608">
      <w:pPr>
        <w:pStyle w:val="a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C61C50"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1. </w:t>
      </w:r>
      <w:r>
        <w:rPr>
          <w:rFonts w:ascii="Times New Roman" w:hAnsi="Times New Roman" w:cs="Times New Roman"/>
        </w:rPr>
        <w:t xml:space="preserve">Extracellular </w:t>
      </w:r>
      <w:r w:rsidRPr="00AE7D12">
        <w:rPr>
          <w:rFonts w:ascii="Times New Roman" w:hAnsi="Times New Roman" w:cs="Times New Roman"/>
        </w:rPr>
        <w:t>PKM2</w:t>
      </w:r>
      <w:r>
        <w:rPr>
          <w:rFonts w:ascii="Times New Roman" w:hAnsi="Times New Roman" w:cs="Times New Roman"/>
        </w:rPr>
        <w:t xml:space="preserve"> (exPKM2) levels. </w:t>
      </w:r>
      <w:r w:rsidRPr="00AE7D12">
        <w:rPr>
          <w:rFonts w:ascii="Times New Roman" w:hAnsi="Times New Roman" w:cs="Times New Roman"/>
          <w:b/>
          <w:bCs/>
        </w:rPr>
        <w:t>a</w:t>
      </w:r>
      <w:r w:rsidRPr="00AE7D12">
        <w:rPr>
          <w:rFonts w:ascii="Times New Roman" w:hAnsi="Times New Roman" w:cs="Times New Roman"/>
        </w:rPr>
        <w:t xml:space="preserve">. </w:t>
      </w:r>
      <w:r w:rsidRPr="00AE7D12">
        <w:rPr>
          <w:rFonts w:ascii="Times New Roman" w:hAnsi="Times New Roman" w:cs="Times New Roman"/>
          <w:color w:val="auto"/>
        </w:rPr>
        <w:t xml:space="preserve">In synovial fluid (SF), exPKM2 levels were significantly elevated in </w:t>
      </w:r>
      <w:r>
        <w:rPr>
          <w:rFonts w:ascii="Times New Roman" w:hAnsi="Times New Roman" w:cs="Times New Roman"/>
          <w:color w:val="auto"/>
        </w:rPr>
        <w:t xml:space="preserve">RA </w:t>
      </w:r>
      <w:r w:rsidRPr="00AE7D12">
        <w:rPr>
          <w:rFonts w:ascii="Times New Roman" w:hAnsi="Times New Roman" w:cs="Times New Roman"/>
          <w:color w:val="auto"/>
        </w:rPr>
        <w:t xml:space="preserve">patients (n=25) than </w:t>
      </w:r>
      <w:r>
        <w:rPr>
          <w:rFonts w:ascii="Times New Roman" w:hAnsi="Times New Roman" w:cs="Times New Roman"/>
          <w:color w:val="auto"/>
        </w:rPr>
        <w:t xml:space="preserve">in </w:t>
      </w:r>
      <w:r w:rsidRPr="00AE7D12">
        <w:rPr>
          <w:rFonts w:ascii="Times New Roman" w:hAnsi="Times New Roman" w:cs="Times New Roman"/>
          <w:color w:val="auto"/>
        </w:rPr>
        <w:t>OA</w:t>
      </w:r>
      <w:r>
        <w:rPr>
          <w:rFonts w:ascii="Times New Roman" w:hAnsi="Times New Roman" w:cs="Times New Roman"/>
          <w:color w:val="auto"/>
        </w:rPr>
        <w:t xml:space="preserve"> patients</w:t>
      </w:r>
      <w:r w:rsidRPr="00AE7D12">
        <w:rPr>
          <w:rFonts w:ascii="Times New Roman" w:hAnsi="Times New Roman" w:cs="Times New Roman"/>
          <w:color w:val="auto"/>
        </w:rPr>
        <w:t xml:space="preserve"> (n=5) using dimer-</w:t>
      </w:r>
      <w:r>
        <w:rPr>
          <w:rFonts w:ascii="Times New Roman" w:hAnsi="Times New Roman" w:cs="Times New Roman"/>
          <w:color w:val="auto"/>
        </w:rPr>
        <w:t>non-</w:t>
      </w:r>
      <w:r w:rsidRPr="00AE7D12">
        <w:rPr>
          <w:rFonts w:ascii="Times New Roman" w:hAnsi="Times New Roman" w:cs="Times New Roman"/>
          <w:color w:val="auto"/>
        </w:rPr>
        <w:t>specific ELISA (</w:t>
      </w:r>
      <w:r w:rsidRPr="00AE7D12">
        <w:rPr>
          <w:rFonts w:ascii="Times New Roman" w:hAnsi="Times New Roman" w:cs="Times New Roman"/>
          <w:b/>
          <w:bCs/>
          <w:color w:val="auto"/>
        </w:rPr>
        <w:t>a</w:t>
      </w:r>
      <w:r w:rsidRPr="00AE7D12">
        <w:rPr>
          <w:rFonts w:ascii="Times New Roman" w:hAnsi="Times New Roman" w:cs="Times New Roman"/>
          <w:color w:val="auto"/>
        </w:rPr>
        <w:t>; *, p=0.0</w:t>
      </w:r>
      <w:r>
        <w:rPr>
          <w:rFonts w:ascii="Times New Roman" w:hAnsi="Times New Roman" w:cs="Times New Roman"/>
          <w:color w:val="auto"/>
        </w:rPr>
        <w:t>44</w:t>
      </w:r>
      <w:r w:rsidRPr="00AE7D12">
        <w:rPr>
          <w:rFonts w:ascii="Times New Roman" w:hAnsi="Times New Roman" w:cs="Times New Roman"/>
          <w:color w:val="auto"/>
        </w:rPr>
        <w:t xml:space="preserve"> by the Mann–Whitney U test). </w:t>
      </w:r>
      <w:r w:rsidRPr="00AE7D12">
        <w:rPr>
          <w:rFonts w:ascii="Times New Roman" w:hAnsi="Times New Roman" w:cs="Times New Roman"/>
        </w:rPr>
        <w:t>Data were plotted as box-and-whisker plots.</w:t>
      </w:r>
      <w:r w:rsidRPr="00AE7D12"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>b</w:t>
      </w:r>
      <w:r>
        <w:rPr>
          <w:rFonts w:ascii="Times New Roman" w:hAnsi="Times New Roman" w:cs="Times New Roman"/>
          <w:color w:val="auto"/>
        </w:rPr>
        <w:t>.</w:t>
      </w:r>
      <w:r w:rsidRPr="00AE7D12">
        <w:rPr>
          <w:rFonts w:ascii="Times New Roman" w:hAnsi="Times New Roman" w:cs="Times New Roman"/>
          <w:color w:val="auto"/>
        </w:rPr>
        <w:t xml:space="preserve"> </w:t>
      </w:r>
      <w:r w:rsidRPr="00C05656">
        <w:rPr>
          <w:rFonts w:ascii="Times New Roman" w:hAnsi="Times New Roman" w:cs="Times New Roman"/>
          <w:color w:val="auto"/>
        </w:rPr>
        <w:t xml:space="preserve">exPKM2 levels were significantly increased when THP-1 derived macrophages were stimulated with 100 ng/mL of LPS, 10 ng/mL of TNF-α, or 50 ng/mL of IL-6 for 24 h (n=4; </w:t>
      </w:r>
      <w:r w:rsidRPr="00AE7D12">
        <w:rPr>
          <w:rFonts w:ascii="Times New Roman" w:hAnsi="Times New Roman" w:cs="Times New Roman"/>
        </w:rPr>
        <w:t>†</w:t>
      </w:r>
      <w:r w:rsidRPr="00C05656">
        <w:rPr>
          <w:rFonts w:ascii="Times New Roman" w:hAnsi="Times New Roman" w:cs="Times New Roman"/>
          <w:color w:val="auto"/>
        </w:rPr>
        <w:t>, p=0.0</w:t>
      </w:r>
      <w:r>
        <w:rPr>
          <w:rFonts w:ascii="Times New Roman" w:hAnsi="Times New Roman" w:cs="Times New Roman"/>
          <w:color w:val="auto"/>
        </w:rPr>
        <w:t>03</w:t>
      </w:r>
      <w:r w:rsidRPr="00C05656">
        <w:rPr>
          <w:rFonts w:ascii="Times New Roman" w:hAnsi="Times New Roman" w:cs="Times New Roman"/>
          <w:color w:val="auto"/>
        </w:rPr>
        <w:t xml:space="preserve"> by the Kruskal–Wallis test)</w:t>
      </w:r>
      <w:r>
        <w:rPr>
          <w:rFonts w:ascii="Times New Roman" w:hAnsi="Times New Roman" w:cs="Times New Roman"/>
          <w:color w:val="auto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</w:rPr>
        <w:t>c-d</w:t>
      </w:r>
      <w:r>
        <w:rPr>
          <w:rFonts w:ascii="Times New Roman" w:hAnsi="Times New Roman" w:cs="Times New Roman"/>
          <w:color w:val="auto"/>
        </w:rPr>
        <w:t>. RA patients taking methotrexate (MTX) had a significantly lower circulating levels of exPKM2 (</w:t>
      </w:r>
      <w:r w:rsidRPr="00AE7D12">
        <w:rPr>
          <w:rFonts w:ascii="Times New Roman" w:hAnsi="Times New Roman" w:cs="Times New Roman"/>
        </w:rPr>
        <w:t xml:space="preserve">§, </w:t>
      </w:r>
      <w:r>
        <w:rPr>
          <w:rFonts w:ascii="Times New Roman" w:hAnsi="Times New Roman" w:cs="Times New Roman"/>
          <w:color w:val="auto"/>
        </w:rPr>
        <w:t xml:space="preserve">p=0.047 </w:t>
      </w:r>
      <w:r>
        <w:rPr>
          <w:rFonts w:ascii="Times New Roman" w:hAnsi="Times New Roman" w:cs="Times New Roman"/>
        </w:rPr>
        <w:t xml:space="preserve">by </w:t>
      </w:r>
      <w:r w:rsidRPr="00AE7D12">
        <w:rPr>
          <w:rFonts w:ascii="Times New Roman" w:hAnsi="Times New Roman" w:cs="Times New Roman"/>
        </w:rPr>
        <w:t>the Mann-Whitney U test</w:t>
      </w:r>
      <w:r>
        <w:rPr>
          <w:rFonts w:ascii="Times New Roman" w:hAnsi="Times New Roman" w:cs="Times New Roman"/>
          <w:color w:val="auto"/>
        </w:rPr>
        <w:t>), TNF</w:t>
      </w:r>
      <w:r w:rsidRPr="00AE7D12">
        <w:rPr>
          <w:rFonts w:ascii="Times New Roman" w:hAnsi="Times New Roman" w:cs="Times New Roman"/>
        </w:rPr>
        <w:t xml:space="preserve">-α </w:t>
      </w:r>
      <w:r>
        <w:rPr>
          <w:rFonts w:ascii="Times New Roman" w:hAnsi="Times New Roman" w:cs="Times New Roman"/>
        </w:rPr>
        <w:t>(</w:t>
      </w:r>
      <w:r w:rsidRPr="00AE7D12">
        <w:rPr>
          <w:rFonts w:ascii="Times New Roman" w:hAnsi="Times New Roman" w:cs="Times New Roman"/>
        </w:rPr>
        <w:t xml:space="preserve">¶, </w:t>
      </w:r>
      <w:r>
        <w:rPr>
          <w:rFonts w:ascii="Times New Roman" w:hAnsi="Times New Roman" w:cs="Times New Roman"/>
        </w:rPr>
        <w:t xml:space="preserve">p=0.012) </w:t>
      </w:r>
      <w:r w:rsidRPr="00AE7D12">
        <w:rPr>
          <w:rFonts w:ascii="Times New Roman" w:hAnsi="Times New Roman" w:cs="Times New Roman"/>
        </w:rPr>
        <w:t>or IL-6</w:t>
      </w:r>
      <w:r>
        <w:rPr>
          <w:rFonts w:ascii="Times New Roman" w:hAnsi="Times New Roman" w:cs="Times New Roman"/>
        </w:rPr>
        <w:t xml:space="preserve"> (**, p=0.020) than those not taking MTX. Additionally, plasma exPKM2 levels were lower in RA patients with erosive disease than in those without erosive disease (</w:t>
      </w:r>
      <w:r w:rsidRPr="00AE7D12">
        <w:rPr>
          <w:rFonts w:ascii="Times New Roman" w:hAnsi="Times New Roman" w:cs="Times New Roman"/>
        </w:rPr>
        <w:t>††</w:t>
      </w:r>
      <w:r w:rsidRPr="00C05656">
        <w:rPr>
          <w:rFonts w:ascii="Times New Roman" w:hAnsi="Times New Roman" w:cs="Times New Roman"/>
          <w:color w:val="auto"/>
        </w:rPr>
        <w:t xml:space="preserve">, </w:t>
      </w:r>
      <w:r>
        <w:rPr>
          <w:rFonts w:ascii="Times New Roman" w:hAnsi="Times New Roman" w:cs="Times New Roman"/>
        </w:rPr>
        <w:t>p=0.037).</w:t>
      </w:r>
    </w:p>
    <w:p w14:paraId="37A854CA" w14:textId="4FC9A193" w:rsidR="004F0608" w:rsidRDefault="004F0608" w:rsidP="004F0608">
      <w:pPr>
        <w:pStyle w:val="a"/>
        <w:spacing w:line="480" w:lineRule="auto"/>
        <w:rPr>
          <w:rFonts w:ascii="Times New Roman" w:hAnsi="Times New Roman" w:cs="Times New Roman"/>
        </w:rPr>
      </w:pPr>
    </w:p>
    <w:p w14:paraId="0548563A" w14:textId="35212689" w:rsidR="004F0608" w:rsidRDefault="004F0608" w:rsidP="004F0608">
      <w:pPr>
        <w:pStyle w:val="a"/>
        <w:spacing w:line="480" w:lineRule="auto"/>
        <w:rPr>
          <w:rFonts w:ascii="Times New Roman" w:hAnsi="Times New Roman" w:cs="Times New Roman"/>
          <w:color w:val="auto"/>
        </w:rPr>
      </w:pPr>
    </w:p>
    <w:p w14:paraId="53D0286A" w14:textId="73AB51C2" w:rsidR="00DD3857" w:rsidRDefault="00DD3857" w:rsidP="004F0608">
      <w:pPr>
        <w:pStyle w:val="a"/>
        <w:spacing w:line="480" w:lineRule="auto"/>
        <w:rPr>
          <w:rFonts w:ascii="Times New Roman" w:hAnsi="Times New Roman" w:cs="Times New Roman"/>
          <w:color w:val="auto"/>
        </w:rPr>
      </w:pPr>
    </w:p>
    <w:p w14:paraId="0E6C64DC" w14:textId="6F65F641" w:rsidR="00DD3857" w:rsidRDefault="00DD3857" w:rsidP="004F0608">
      <w:pPr>
        <w:pStyle w:val="a"/>
        <w:spacing w:line="480" w:lineRule="auto"/>
        <w:rPr>
          <w:rFonts w:ascii="Times New Roman" w:hAnsi="Times New Roman" w:cs="Times New Roman"/>
          <w:color w:val="auto"/>
        </w:rPr>
      </w:pPr>
    </w:p>
    <w:p w14:paraId="35A50D81" w14:textId="77777777" w:rsidR="00DD3857" w:rsidRPr="004F0608" w:rsidRDefault="00DD3857" w:rsidP="004F0608">
      <w:pPr>
        <w:pStyle w:val="a"/>
        <w:spacing w:line="480" w:lineRule="auto"/>
        <w:rPr>
          <w:rFonts w:ascii="Times New Roman" w:hAnsi="Times New Roman" w:cs="Times New Roman"/>
          <w:color w:val="auto"/>
        </w:rPr>
      </w:pPr>
    </w:p>
    <w:p w14:paraId="6966AFDA" w14:textId="7751268F" w:rsidR="00DD3857" w:rsidRDefault="00DD3857" w:rsidP="004C3A37">
      <w:pPr>
        <w:pStyle w:val="a"/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lastRenderedPageBreak/>
        <w:drawing>
          <wp:inline distT="0" distB="0" distL="0" distR="0" wp14:anchorId="62F06BD9" wp14:editId="561E7680">
            <wp:extent cx="5760000" cy="523647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2364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93E4E6" w14:textId="6BAEF411" w:rsidR="004F0608" w:rsidRPr="00CA32A8" w:rsidRDefault="004F0608" w:rsidP="004F0608">
      <w:pPr>
        <w:pStyle w:val="a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</w:t>
      </w:r>
      <w:r w:rsidR="00C61C50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 xml:space="preserve">igure 2. </w:t>
      </w:r>
      <w:r>
        <w:rPr>
          <w:rFonts w:ascii="Times New Roman" w:hAnsi="Times New Roman" w:cs="Times New Roman"/>
        </w:rPr>
        <w:t xml:space="preserve">Effects of </w:t>
      </w:r>
      <w:r w:rsidRPr="00CA32A8">
        <w:rPr>
          <w:rFonts w:ascii="Times New Roman" w:hAnsi="Times New Roman" w:cs="Times New Roman"/>
        </w:rPr>
        <w:t>recombinant PKM2 (rPKM2)</w:t>
      </w:r>
      <w:r>
        <w:rPr>
          <w:rFonts w:ascii="Times New Roman" w:hAnsi="Times New Roman" w:cs="Times New Roman"/>
        </w:rPr>
        <w:t xml:space="preserve"> or </w:t>
      </w:r>
      <w:r w:rsidRPr="00CA32A8">
        <w:rPr>
          <w:rFonts w:ascii="Times New Roman" w:hAnsi="Times New Roman" w:cs="Times New Roman"/>
        </w:rPr>
        <w:t xml:space="preserve">an ERK inhibitor, U0126 in RAW264.7 cells. </w:t>
      </w:r>
      <w:r w:rsidRPr="00CA32A8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 xml:space="preserve"> and b.</w:t>
      </w:r>
      <w:r>
        <w:rPr>
          <w:rFonts w:ascii="Times New Roman" w:hAnsi="Times New Roman" w:cs="Times New Roman"/>
        </w:rPr>
        <w:t xml:space="preserve"> </w:t>
      </w:r>
      <w:r w:rsidRPr="00CA32A8">
        <w:rPr>
          <w:rFonts w:ascii="Times New Roman" w:hAnsi="Times New Roman" w:cs="Times New Roman"/>
        </w:rPr>
        <w:t xml:space="preserve">Using MTT assay, the viability or cellular proliferation did not significantly change after treated with rPKM2 (a) or U0126 (b). </w:t>
      </w:r>
      <w:r w:rsidRPr="00CA32A8">
        <w:rPr>
          <w:rFonts w:ascii="Times New Roman" w:hAnsi="Times New Roman" w:cs="Times New Roman"/>
          <w:b/>
          <w:bCs/>
        </w:rPr>
        <w:t>c.</w:t>
      </w:r>
      <w:r>
        <w:rPr>
          <w:rFonts w:ascii="Times New Roman" w:hAnsi="Times New Roman" w:cs="Times New Roman"/>
          <w:b/>
          <w:bCs/>
        </w:rPr>
        <w:t xml:space="preserve"> </w:t>
      </w:r>
      <w:r w:rsidRPr="00CA32A8">
        <w:rPr>
          <w:rFonts w:ascii="Times New Roman" w:hAnsi="Times New Roman" w:cs="Times New Roman"/>
        </w:rPr>
        <w:t xml:space="preserve">rPKM2 </w:t>
      </w:r>
      <w:r>
        <w:rPr>
          <w:rFonts w:ascii="Times New Roman" w:hAnsi="Times New Roman" w:cs="Times New Roman"/>
        </w:rPr>
        <w:t xml:space="preserve">did not affect the expression of NFATc1 and p38 MAP kinase in </w:t>
      </w:r>
      <w:r w:rsidRPr="00CA32A8">
        <w:rPr>
          <w:rFonts w:ascii="Times New Roman" w:hAnsi="Times New Roman" w:cs="Times New Roman"/>
        </w:rPr>
        <w:t>RAW264.7 cells</w:t>
      </w:r>
      <w:r>
        <w:rPr>
          <w:rFonts w:ascii="Times New Roman" w:hAnsi="Times New Roman" w:cs="Times New Roman"/>
        </w:rPr>
        <w:t>.</w:t>
      </w:r>
      <w:r w:rsidR="002D39AF" w:rsidRPr="002D39AF">
        <w:rPr>
          <w:rFonts w:asciiTheme="minorHAnsi" w:eastAsiaTheme="minorEastAsia" w:hAnsiTheme="minorHAnsi" w:cstheme="minorBidi"/>
          <w:color w:val="auto"/>
          <w:kern w:val="2"/>
          <w:szCs w:val="22"/>
        </w:rPr>
        <w:t xml:space="preserve"> </w:t>
      </w:r>
      <w:r w:rsidR="002D39AF" w:rsidRPr="002D39AF">
        <w:rPr>
          <w:rFonts w:ascii="Times New Roman" w:hAnsi="Times New Roman" w:cs="Times New Roman"/>
        </w:rPr>
        <w:t>Uncropped images are shown in Supplementary Fig</w:t>
      </w:r>
      <w:r w:rsidR="002D39AF">
        <w:rPr>
          <w:rFonts w:ascii="Times New Roman" w:hAnsi="Times New Roman" w:cs="Times New Roman"/>
        </w:rPr>
        <w:t>.</w:t>
      </w:r>
      <w:r w:rsidR="002D39AF" w:rsidRPr="002D39AF">
        <w:rPr>
          <w:rFonts w:ascii="Times New Roman" w:hAnsi="Times New Roman" w:cs="Times New Roman"/>
        </w:rPr>
        <w:t xml:space="preserve"> 3</w:t>
      </w:r>
      <w:r w:rsidR="002D39AF">
        <w:rPr>
          <w:rFonts w:ascii="Times New Roman" w:hAnsi="Times New Roman" w:cs="Times New Roman"/>
        </w:rPr>
        <w:t>d</w:t>
      </w:r>
      <w:r w:rsidR="002D39AF" w:rsidRPr="002D39A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A32A8"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</w:rPr>
        <w:t xml:space="preserve"> </w:t>
      </w:r>
      <w:r w:rsidRPr="00CA32A8">
        <w:rPr>
          <w:rFonts w:ascii="Times New Roman" w:hAnsi="Times New Roman" w:cs="Times New Roman"/>
        </w:rPr>
        <w:t>rPKM2</w:t>
      </w:r>
      <w:r>
        <w:rPr>
          <w:rFonts w:ascii="Times New Roman" w:hAnsi="Times New Roman" w:cs="Times New Roman"/>
        </w:rPr>
        <w:t xml:space="preserve"> </w:t>
      </w:r>
      <w:r w:rsidRPr="00CA32A8">
        <w:rPr>
          <w:rFonts w:ascii="Times New Roman" w:hAnsi="Times New Roman" w:cs="Times New Roman"/>
        </w:rPr>
        <w:t>induced dendrocyte-expressed seven transmembrane protein (DC-STAMP) mRNA expression was significantly suppressed with 1 to 10 μM of U0126. *, p=0.019 versus the condition without U0126 by the Mann-Whitney U test; †, p=2.88</w:t>
      </w:r>
      <w:r w:rsidRPr="00CA32A8">
        <w:rPr>
          <w:rFonts w:ascii="Times New Roman" w:hAnsi="Times New Roman" w:cs="Times New Roman"/>
        </w:rPr>
        <w:sym w:font="Symbol" w:char="F0B4"/>
      </w:r>
      <w:r w:rsidRPr="00CA32A8">
        <w:rPr>
          <w:rFonts w:ascii="Times New Roman" w:eastAsia="Malgun Gothic" w:hAnsi="Times New Roman" w:cs="Times New Roman"/>
        </w:rPr>
        <w:t>10</w:t>
      </w:r>
      <w:r w:rsidRPr="00CA32A8">
        <w:rPr>
          <w:rFonts w:ascii="Times New Roman" w:eastAsia="Malgun Gothic" w:hAnsi="Times New Roman" w:cs="Times New Roman"/>
          <w:vertAlign w:val="superscript"/>
        </w:rPr>
        <w:t>-4</w:t>
      </w:r>
      <w:r w:rsidRPr="00CA32A8">
        <w:rPr>
          <w:rFonts w:ascii="Times New Roman" w:hAnsi="Times New Roman" w:cs="Times New Roman"/>
        </w:rPr>
        <w:t xml:space="preserve">. </w:t>
      </w:r>
    </w:p>
    <w:p w14:paraId="1962BE5A" w14:textId="07ED6FB6" w:rsidR="002D39AF" w:rsidRDefault="002D39AF" w:rsidP="0004613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3AE360D3" w14:textId="20005AF3" w:rsidR="00A27D24" w:rsidRDefault="00F9317E" w:rsidP="0004613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en-US"/>
        </w:rPr>
        <w:lastRenderedPageBreak/>
        <w:drawing>
          <wp:inline distT="0" distB="0" distL="0" distR="0" wp14:anchorId="5F017F23" wp14:editId="49ED1986">
            <wp:extent cx="5760000" cy="4135997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135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C0BF1D" w14:textId="1CC2A754" w:rsidR="002D39AF" w:rsidRPr="004F0608" w:rsidRDefault="002D39AF" w:rsidP="0004613F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ry Figure 3. </w:t>
      </w:r>
      <w:r w:rsidRPr="002D39AF">
        <w:rPr>
          <w:rFonts w:ascii="Times New Roman" w:hAnsi="Times New Roman" w:cs="Times New Roman"/>
        </w:rPr>
        <w:t>Uncropped western blot images from Figures 4c (</w:t>
      </w:r>
      <w:r w:rsidR="00080C2A">
        <w:rPr>
          <w:rFonts w:ascii="Times New Roman" w:hAnsi="Times New Roman" w:cs="Times New Roman"/>
        </w:rPr>
        <w:t>a</w:t>
      </w:r>
      <w:r w:rsidRPr="002D39AF">
        <w:rPr>
          <w:rFonts w:ascii="Times New Roman" w:hAnsi="Times New Roman" w:cs="Times New Roman"/>
        </w:rPr>
        <w:t>), Figure 4d (</w:t>
      </w:r>
      <w:r w:rsidR="00080C2A">
        <w:rPr>
          <w:rFonts w:ascii="Times New Roman" w:hAnsi="Times New Roman" w:cs="Times New Roman"/>
        </w:rPr>
        <w:t>b</w:t>
      </w:r>
      <w:r w:rsidRPr="002D39AF">
        <w:rPr>
          <w:rFonts w:ascii="Times New Roman" w:hAnsi="Times New Roman" w:cs="Times New Roman"/>
        </w:rPr>
        <w:t>), Figure 5b (</w:t>
      </w:r>
      <w:r w:rsidR="00080C2A">
        <w:rPr>
          <w:rFonts w:ascii="Times New Roman" w:hAnsi="Times New Roman" w:cs="Times New Roman"/>
        </w:rPr>
        <w:t>c</w:t>
      </w:r>
      <w:r w:rsidRPr="002D39AF">
        <w:rPr>
          <w:rFonts w:ascii="Times New Roman" w:hAnsi="Times New Roman" w:cs="Times New Roman"/>
        </w:rPr>
        <w:t>), and Supplementary Figure 2c</w:t>
      </w:r>
      <w:r>
        <w:rPr>
          <w:rFonts w:ascii="Times New Roman" w:hAnsi="Times New Roman" w:cs="Times New Roman"/>
        </w:rPr>
        <w:t xml:space="preserve"> (</w:t>
      </w:r>
      <w:r w:rsidR="00080C2A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2D39AF">
        <w:rPr>
          <w:rFonts w:ascii="Times New Roman" w:hAnsi="Times New Roman" w:cs="Times New Roman"/>
        </w:rPr>
        <w:t>.</w:t>
      </w:r>
      <w:r w:rsidR="00080C2A">
        <w:rPr>
          <w:rFonts w:ascii="Times New Roman" w:hAnsi="Times New Roman" w:cs="Times New Roman"/>
        </w:rPr>
        <w:t xml:space="preserve"> </w:t>
      </w:r>
      <w:r w:rsidR="00080C2A" w:rsidRPr="00080C2A">
        <w:rPr>
          <w:rFonts w:ascii="Times New Roman" w:hAnsi="Times New Roman" w:cs="Times New Roman"/>
        </w:rPr>
        <w:t>The red box</w:t>
      </w:r>
      <w:r w:rsidR="00080C2A">
        <w:rPr>
          <w:rFonts w:ascii="Times New Roman" w:hAnsi="Times New Roman" w:cs="Times New Roman" w:hint="eastAsia"/>
        </w:rPr>
        <w:t>e</w:t>
      </w:r>
      <w:r w:rsidR="00080C2A">
        <w:rPr>
          <w:rFonts w:ascii="Times New Roman" w:hAnsi="Times New Roman" w:cs="Times New Roman"/>
        </w:rPr>
        <w:t>s</w:t>
      </w:r>
      <w:r w:rsidR="00080C2A" w:rsidRPr="00080C2A">
        <w:rPr>
          <w:rFonts w:ascii="Times New Roman" w:hAnsi="Times New Roman" w:cs="Times New Roman"/>
        </w:rPr>
        <w:t xml:space="preserve"> indicate the cropped region</w:t>
      </w:r>
      <w:r w:rsidR="00080C2A">
        <w:rPr>
          <w:rFonts w:ascii="Times New Roman" w:hAnsi="Times New Roman" w:cs="Times New Roman"/>
        </w:rPr>
        <w:t>s used in the representative figures.</w:t>
      </w:r>
    </w:p>
    <w:sectPr w:rsidR="002D39AF" w:rsidRPr="004F0608" w:rsidSect="000461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D2171" w14:textId="77777777" w:rsidR="00724C3A" w:rsidRDefault="00724C3A" w:rsidP="00C660BB">
      <w:r>
        <w:separator/>
      </w:r>
    </w:p>
  </w:endnote>
  <w:endnote w:type="continuationSeparator" w:id="0">
    <w:p w14:paraId="0C775671" w14:textId="77777777" w:rsidR="00724C3A" w:rsidRDefault="00724C3A" w:rsidP="00C6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87FC5" w14:textId="77777777" w:rsidR="00724C3A" w:rsidRDefault="00724C3A" w:rsidP="00C660BB">
      <w:r>
        <w:separator/>
      </w:r>
    </w:p>
  </w:footnote>
  <w:footnote w:type="continuationSeparator" w:id="0">
    <w:p w14:paraId="20D0E2A3" w14:textId="77777777" w:rsidR="00724C3A" w:rsidRDefault="00724C3A" w:rsidP="00C66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9C5"/>
    <w:rsid w:val="00005669"/>
    <w:rsid w:val="000110E6"/>
    <w:rsid w:val="00041134"/>
    <w:rsid w:val="0004613F"/>
    <w:rsid w:val="00066E23"/>
    <w:rsid w:val="00080C2A"/>
    <w:rsid w:val="0008350A"/>
    <w:rsid w:val="00093EC3"/>
    <w:rsid w:val="00095E39"/>
    <w:rsid w:val="000B199D"/>
    <w:rsid w:val="000C00DB"/>
    <w:rsid w:val="000C3232"/>
    <w:rsid w:val="000F2DE0"/>
    <w:rsid w:val="00100465"/>
    <w:rsid w:val="001239FA"/>
    <w:rsid w:val="001562F8"/>
    <w:rsid w:val="0016121F"/>
    <w:rsid w:val="00162A39"/>
    <w:rsid w:val="001814E8"/>
    <w:rsid w:val="00195E6E"/>
    <w:rsid w:val="001A7491"/>
    <w:rsid w:val="001A75C8"/>
    <w:rsid w:val="001B7BBA"/>
    <w:rsid w:val="001D6DFD"/>
    <w:rsid w:val="001E2852"/>
    <w:rsid w:val="001F189C"/>
    <w:rsid w:val="001F4E54"/>
    <w:rsid w:val="001F51AA"/>
    <w:rsid w:val="00247198"/>
    <w:rsid w:val="00254822"/>
    <w:rsid w:val="0027776C"/>
    <w:rsid w:val="0028362C"/>
    <w:rsid w:val="002A2989"/>
    <w:rsid w:val="002D1877"/>
    <w:rsid w:val="002D39AF"/>
    <w:rsid w:val="0031137E"/>
    <w:rsid w:val="00336D91"/>
    <w:rsid w:val="00340E2C"/>
    <w:rsid w:val="003528E6"/>
    <w:rsid w:val="00353032"/>
    <w:rsid w:val="00360281"/>
    <w:rsid w:val="00364101"/>
    <w:rsid w:val="00382453"/>
    <w:rsid w:val="00397B8A"/>
    <w:rsid w:val="003D5959"/>
    <w:rsid w:val="003E1848"/>
    <w:rsid w:val="004023FF"/>
    <w:rsid w:val="004070B1"/>
    <w:rsid w:val="004108E7"/>
    <w:rsid w:val="00426134"/>
    <w:rsid w:val="004302C8"/>
    <w:rsid w:val="00446143"/>
    <w:rsid w:val="00446D43"/>
    <w:rsid w:val="00476E85"/>
    <w:rsid w:val="0049470A"/>
    <w:rsid w:val="0049647F"/>
    <w:rsid w:val="004B5562"/>
    <w:rsid w:val="004C3388"/>
    <w:rsid w:val="004C3A37"/>
    <w:rsid w:val="004E764D"/>
    <w:rsid w:val="004F0608"/>
    <w:rsid w:val="004F5E92"/>
    <w:rsid w:val="004F7547"/>
    <w:rsid w:val="0050468F"/>
    <w:rsid w:val="005150ED"/>
    <w:rsid w:val="00546854"/>
    <w:rsid w:val="00571B07"/>
    <w:rsid w:val="005777B1"/>
    <w:rsid w:val="005B41BE"/>
    <w:rsid w:val="005D480A"/>
    <w:rsid w:val="005F795C"/>
    <w:rsid w:val="00624352"/>
    <w:rsid w:val="00653089"/>
    <w:rsid w:val="00671D9B"/>
    <w:rsid w:val="00681D25"/>
    <w:rsid w:val="006A5514"/>
    <w:rsid w:val="006C67E7"/>
    <w:rsid w:val="006F4C1F"/>
    <w:rsid w:val="00724C3A"/>
    <w:rsid w:val="0072684B"/>
    <w:rsid w:val="00730083"/>
    <w:rsid w:val="00757C3B"/>
    <w:rsid w:val="007660B6"/>
    <w:rsid w:val="00767C01"/>
    <w:rsid w:val="007A561C"/>
    <w:rsid w:val="007C4B9B"/>
    <w:rsid w:val="007E600C"/>
    <w:rsid w:val="00817873"/>
    <w:rsid w:val="00823CB1"/>
    <w:rsid w:val="0082458B"/>
    <w:rsid w:val="00837253"/>
    <w:rsid w:val="008461D4"/>
    <w:rsid w:val="008A3495"/>
    <w:rsid w:val="008A6D54"/>
    <w:rsid w:val="008B2D58"/>
    <w:rsid w:val="008B3EA4"/>
    <w:rsid w:val="008C3AC8"/>
    <w:rsid w:val="008D09EC"/>
    <w:rsid w:val="008E3DFA"/>
    <w:rsid w:val="008E7911"/>
    <w:rsid w:val="0090298A"/>
    <w:rsid w:val="00921BFF"/>
    <w:rsid w:val="00923992"/>
    <w:rsid w:val="00942B80"/>
    <w:rsid w:val="00942CB3"/>
    <w:rsid w:val="0094629C"/>
    <w:rsid w:val="00981693"/>
    <w:rsid w:val="009A09BB"/>
    <w:rsid w:val="009A28EA"/>
    <w:rsid w:val="009B00DE"/>
    <w:rsid w:val="009B06CC"/>
    <w:rsid w:val="00A04E5E"/>
    <w:rsid w:val="00A0679E"/>
    <w:rsid w:val="00A27D24"/>
    <w:rsid w:val="00A347C9"/>
    <w:rsid w:val="00A35B99"/>
    <w:rsid w:val="00A4283A"/>
    <w:rsid w:val="00A67069"/>
    <w:rsid w:val="00A86585"/>
    <w:rsid w:val="00AA44E8"/>
    <w:rsid w:val="00AA6A87"/>
    <w:rsid w:val="00AB2DB5"/>
    <w:rsid w:val="00AC1AF2"/>
    <w:rsid w:val="00AF10F6"/>
    <w:rsid w:val="00AF11F1"/>
    <w:rsid w:val="00AF6B22"/>
    <w:rsid w:val="00B056C8"/>
    <w:rsid w:val="00B5793F"/>
    <w:rsid w:val="00B6102E"/>
    <w:rsid w:val="00B6549B"/>
    <w:rsid w:val="00B65E3A"/>
    <w:rsid w:val="00B829B6"/>
    <w:rsid w:val="00B92C0B"/>
    <w:rsid w:val="00B95C05"/>
    <w:rsid w:val="00BA7EB5"/>
    <w:rsid w:val="00BB63E9"/>
    <w:rsid w:val="00BC2255"/>
    <w:rsid w:val="00BF4DA7"/>
    <w:rsid w:val="00C10F68"/>
    <w:rsid w:val="00C33E89"/>
    <w:rsid w:val="00C40D96"/>
    <w:rsid w:val="00C41431"/>
    <w:rsid w:val="00C61AAF"/>
    <w:rsid w:val="00C61C50"/>
    <w:rsid w:val="00C660BB"/>
    <w:rsid w:val="00C96022"/>
    <w:rsid w:val="00CA6892"/>
    <w:rsid w:val="00CB0383"/>
    <w:rsid w:val="00CF38EA"/>
    <w:rsid w:val="00D008BF"/>
    <w:rsid w:val="00D04480"/>
    <w:rsid w:val="00D34D87"/>
    <w:rsid w:val="00D7651B"/>
    <w:rsid w:val="00D87AAC"/>
    <w:rsid w:val="00DD3857"/>
    <w:rsid w:val="00DF1AF6"/>
    <w:rsid w:val="00E04C5D"/>
    <w:rsid w:val="00E06C91"/>
    <w:rsid w:val="00E9719A"/>
    <w:rsid w:val="00EA783F"/>
    <w:rsid w:val="00EC0F8B"/>
    <w:rsid w:val="00EC2861"/>
    <w:rsid w:val="00F00164"/>
    <w:rsid w:val="00F330CD"/>
    <w:rsid w:val="00F359C5"/>
    <w:rsid w:val="00F35A73"/>
    <w:rsid w:val="00F439F9"/>
    <w:rsid w:val="00F55D3F"/>
    <w:rsid w:val="00F65D83"/>
    <w:rsid w:val="00F72BB2"/>
    <w:rsid w:val="00F76C3E"/>
    <w:rsid w:val="00F8314F"/>
    <w:rsid w:val="00F9317E"/>
    <w:rsid w:val="00FE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1F9FC"/>
  <w15:docId w15:val="{9A0803E9-6EEE-41C4-B8CC-DF70B08B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F359C5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0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60BB"/>
  </w:style>
  <w:style w:type="paragraph" w:styleId="Footer">
    <w:name w:val="footer"/>
    <w:basedOn w:val="Normal"/>
    <w:link w:val="FooterChar"/>
    <w:uiPriority w:val="99"/>
    <w:unhideWhenUsed/>
    <w:rsid w:val="00C660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60BB"/>
  </w:style>
  <w:style w:type="paragraph" w:styleId="NormalWeb">
    <w:name w:val="Normal (Web)"/>
    <w:basedOn w:val="Normal"/>
    <w:uiPriority w:val="99"/>
    <w:semiHidden/>
    <w:unhideWhenUsed/>
    <w:rsid w:val="00C660B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496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1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0F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0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0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0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F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D3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387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Vanitha M.</cp:lastModifiedBy>
  <cp:revision>5</cp:revision>
  <dcterms:created xsi:type="dcterms:W3CDTF">2022-01-15T13:40:00Z</dcterms:created>
  <dcterms:modified xsi:type="dcterms:W3CDTF">2022-02-24T09:51:00Z</dcterms:modified>
</cp:coreProperties>
</file>